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="-318" w:tblpY="1112"/>
        <w:tblW w:w="161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4395"/>
        <w:gridCol w:w="850"/>
        <w:gridCol w:w="2268"/>
        <w:gridCol w:w="4394"/>
        <w:gridCol w:w="1276"/>
      </w:tblGrid>
      <w:tr w:rsidR="00E24AB5" w14:paraId="6C6D7E3F" w14:textId="77777777" w:rsidTr="00B21A76">
        <w:trPr>
          <w:trHeight w:val="416"/>
        </w:trPr>
        <w:tc>
          <w:tcPr>
            <w:tcW w:w="16126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1BE001" w14:textId="41240D86" w:rsidR="00E24AB5" w:rsidRPr="00E24AB5" w:rsidRDefault="00C7624E" w:rsidP="008F73C9">
            <w:pPr>
              <w:rPr>
                <w:rFonts w:ascii="Calibri" w:eastAsia="DengXian" w:hAnsi="Calibri" w:cs="Calibri"/>
                <w:b/>
                <w:color w:val="000000"/>
                <w:sz w:val="20"/>
                <w:szCs w:val="20"/>
              </w:rPr>
            </w:pPr>
            <w:bookmarkStart w:id="0" w:name="OLE_LINK261"/>
            <w:bookmarkStart w:id="1" w:name="OLE_LINK262"/>
            <w:bookmarkStart w:id="2" w:name="OLE_LINK259"/>
            <w:bookmarkStart w:id="3" w:name="OLE_LINK260"/>
            <w:r w:rsidRPr="00C7624E">
              <w:rPr>
                <w:rFonts w:ascii="Calibri" w:eastAsia="DengXian" w:hAnsi="Calibri" w:cs="Calibri"/>
                <w:b/>
                <w:color w:val="000000"/>
                <w:sz w:val="20"/>
                <w:szCs w:val="20"/>
              </w:rPr>
              <w:t xml:space="preserve">Supplementary Table </w:t>
            </w:r>
            <w:r w:rsidR="007261DA">
              <w:rPr>
                <w:rFonts w:ascii="Calibri" w:eastAsia="DengXian" w:hAnsi="Calibri" w:cs="Calibri" w:hint="eastAsia"/>
                <w:b/>
                <w:color w:val="000000"/>
                <w:sz w:val="20"/>
                <w:szCs w:val="20"/>
              </w:rPr>
              <w:t>5</w:t>
            </w:r>
            <w:r w:rsidR="00E24AB5">
              <w:rPr>
                <w:rFonts w:ascii="Calibri" w:eastAsia="DengXian" w:hAnsi="Calibri" w:cs="Calibri"/>
                <w:b/>
                <w:color w:val="000000"/>
                <w:sz w:val="20"/>
                <w:szCs w:val="20"/>
              </w:rPr>
              <w:t>.</w:t>
            </w:r>
            <w:r w:rsidR="00E24AB5" w:rsidRPr="00155105">
              <w:rPr>
                <w:rFonts w:ascii="Calibri" w:eastAsia="DengXian" w:hAnsi="Calibri" w:cs="Calibri"/>
                <w:b/>
                <w:color w:val="000000"/>
                <w:sz w:val="20"/>
                <w:szCs w:val="20"/>
              </w:rPr>
              <w:t xml:space="preserve"> </w:t>
            </w:r>
            <w:bookmarkStart w:id="4" w:name="OLE_LINK106"/>
            <w:r w:rsidR="00E24AB5" w:rsidRPr="00155105">
              <w:rPr>
                <w:rFonts w:ascii="Calibri" w:eastAsia="DengXian" w:hAnsi="Calibri" w:cs="Calibri"/>
                <w:b/>
                <w:color w:val="000000"/>
                <w:sz w:val="20"/>
                <w:szCs w:val="20"/>
              </w:rPr>
              <w:t>Summary of diversity assessments in the included studies</w:t>
            </w:r>
            <w:bookmarkEnd w:id="4"/>
            <w:r w:rsidR="00E24AB5" w:rsidRPr="00155105">
              <w:rPr>
                <w:rFonts w:ascii="Calibri" w:eastAsia="DengXian" w:hAnsi="Calibri" w:cs="Calibri"/>
                <w:b/>
                <w:color w:val="000000"/>
                <w:sz w:val="20"/>
                <w:szCs w:val="20"/>
              </w:rPr>
              <w:t>.</w:t>
            </w:r>
            <w:bookmarkEnd w:id="0"/>
            <w:bookmarkEnd w:id="1"/>
            <w:r w:rsidR="00E24AB5" w:rsidRPr="00155105">
              <w:rPr>
                <w:rFonts w:ascii="Calibri" w:eastAsia="DengXian" w:hAnsi="Calibri" w:cs="Calibri"/>
                <w:b/>
                <w:color w:val="000000"/>
                <w:sz w:val="20"/>
                <w:szCs w:val="20"/>
              </w:rPr>
              <w:t xml:space="preserve"> </w:t>
            </w:r>
          </w:p>
        </w:tc>
      </w:tr>
      <w:tr w:rsidR="00B07C26" w14:paraId="6F07E591" w14:textId="5EE565AC" w:rsidTr="00B21A76">
        <w:trPr>
          <w:trHeight w:val="279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727F0A" w14:textId="795CC77E" w:rsidR="001462D3" w:rsidRPr="00B07C26" w:rsidRDefault="001462D3" w:rsidP="008F73C9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5" w:name="_Hlk144484784"/>
            <w:bookmarkStart w:id="6" w:name="OLE_LINK1"/>
            <w:bookmarkStart w:id="7" w:name="OLE_LINK2"/>
            <w:bookmarkEnd w:id="2"/>
            <w:bookmarkEnd w:id="3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8B40CF" w14:textId="22A6704D" w:rsidR="001462D3" w:rsidRPr="00B07C26" w:rsidRDefault="001462D3" w:rsidP="008F73C9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α diversity</w:t>
            </w:r>
          </w:p>
        </w:tc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6D03683B" w14:textId="781B5033" w:rsidR="001462D3" w:rsidRPr="00B07C26" w:rsidRDefault="001462D3" w:rsidP="008F73C9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275D9C3" w14:textId="027185A8" w:rsidR="001462D3" w:rsidRPr="00B07C26" w:rsidRDefault="001462D3" w:rsidP="008F73C9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Statistic 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19FBEAC" w14:textId="15C9EF88" w:rsidR="001462D3" w:rsidRPr="00B07C26" w:rsidRDefault="001462D3" w:rsidP="002F190C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β diversity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14:paraId="4FCF9BDE" w14:textId="54810ED1" w:rsidR="001462D3" w:rsidRPr="00B07C26" w:rsidRDefault="001462D3" w:rsidP="002F190C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17A5BE4" w14:textId="762237F2" w:rsidR="001462D3" w:rsidRPr="00B07C26" w:rsidRDefault="001462D3" w:rsidP="008F73C9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Statistic value</w:t>
            </w:r>
          </w:p>
        </w:tc>
      </w:tr>
      <w:tr w:rsidR="00D062FC" w:rsidRPr="00B07C26" w14:paraId="4F322711" w14:textId="77777777" w:rsidTr="00B21A76">
        <w:trPr>
          <w:trHeight w:val="174"/>
        </w:trPr>
        <w:tc>
          <w:tcPr>
            <w:tcW w:w="16126" w:type="dxa"/>
            <w:gridSpan w:val="7"/>
            <w:tcBorders>
              <w:bottom w:val="nil"/>
            </w:tcBorders>
            <w:shd w:val="clear" w:color="auto" w:fill="auto"/>
          </w:tcPr>
          <w:p w14:paraId="0E0ACB9E" w14:textId="191318BB" w:rsidR="00D062FC" w:rsidRPr="00FB5BAF" w:rsidRDefault="00D062FC" w:rsidP="008F73C9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bookmarkStart w:id="8" w:name="OLE_LINK31"/>
            <w:r w:rsidRPr="00E24AB5">
              <w:rPr>
                <w:rFonts w:ascii="Calibri" w:eastAsia="DengXian" w:hAnsi="Calibri" w:cs="Calibri"/>
                <w:b/>
                <w:bCs/>
                <w:color w:val="000000"/>
                <w:sz w:val="21"/>
                <w:szCs w:val="21"/>
              </w:rPr>
              <w:t>1. P</w:t>
            </w:r>
            <w:r w:rsidR="00127919">
              <w:rPr>
                <w:rFonts w:ascii="Calibri" w:eastAsia="DengXian" w:hAnsi="Calibri" w:cs="Calibri"/>
                <w:b/>
                <w:bCs/>
                <w:color w:val="000000"/>
                <w:sz w:val="21"/>
                <w:szCs w:val="21"/>
              </w:rPr>
              <w:t>DA</w:t>
            </w:r>
            <w:r w:rsidRPr="00E24AB5">
              <w:rPr>
                <w:rFonts w:ascii="Calibri" w:eastAsia="DengXian" w:hAnsi="Calibri" w:cs="Calibri"/>
                <w:b/>
                <w:bCs/>
                <w:color w:val="000000"/>
                <w:sz w:val="21"/>
                <w:szCs w:val="21"/>
              </w:rPr>
              <w:t>C vs. HC</w:t>
            </w:r>
            <w:bookmarkEnd w:id="8"/>
          </w:p>
        </w:tc>
      </w:tr>
      <w:tr w:rsidR="00B21A76" w:rsidRPr="00B07C26" w14:paraId="36063285" w14:textId="6E23FC96" w:rsidTr="00B21A76">
        <w:trPr>
          <w:trHeight w:val="174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131CEE0A" w14:textId="5F79D282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9" w:name="_Hlk150812012"/>
            <w:bookmarkStart w:id="10" w:name="_Hlk144287740"/>
            <w:bookmarkStart w:id="11" w:name="_Hlk144294645"/>
            <w:bookmarkEnd w:id="5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Chen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A43E853" w14:textId="3F6C6D65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3B7BE116" w14:textId="409B8C9C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2AD51C" w14:textId="44E546DE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12" w:name="OLE_LINK464"/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bookmarkEnd w:id="12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95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4AAD9A2C" w14:textId="422ED821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of weighted </w:t>
            </w: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UniFrac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distances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68E39926" w14:textId="521B772D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759E009F" w14:textId="1A16304E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2</w:t>
            </w:r>
          </w:p>
        </w:tc>
      </w:tr>
      <w:bookmarkEnd w:id="9"/>
      <w:tr w:rsidR="00B21A76" w:rsidRPr="00B07C26" w14:paraId="1B93BD0F" w14:textId="498AD6F6" w:rsidTr="00B21A76">
        <w:trPr>
          <w:trHeight w:val="146"/>
        </w:trPr>
        <w:tc>
          <w:tcPr>
            <w:tcW w:w="1101" w:type="dxa"/>
            <w:vMerge/>
            <w:shd w:val="clear" w:color="auto" w:fill="auto"/>
          </w:tcPr>
          <w:p w14:paraId="633EA2AE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4F3DA4E" w14:textId="3048D08F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Observed specie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A0ACE28" w14:textId="2A6E00EF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3B8BF8" w14:textId="2ADC7E6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84</w:t>
            </w:r>
          </w:p>
        </w:tc>
        <w:tc>
          <w:tcPr>
            <w:tcW w:w="2268" w:type="dxa"/>
            <w:vMerge/>
          </w:tcPr>
          <w:p w14:paraId="049B4301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3C965B52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6E65774D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B21A76" w:rsidRPr="00B07C26" w14:paraId="3B5B66F2" w14:textId="459EC04E" w:rsidTr="00B21A76">
        <w:trPr>
          <w:trHeight w:val="14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0DAD0A9B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27C9A93" w14:textId="7475D3D0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hylogenetic diversit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142D112" w14:textId="59269682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CD52B9" w14:textId="67EA0165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92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124A06D4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23904060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76444993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B21A76" w:rsidRPr="00B07C26" w14:paraId="49D2C580" w14:textId="2430149A" w:rsidTr="00B21A76">
        <w:trPr>
          <w:trHeight w:val="337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5C1D7BED" w14:textId="4C1A32D8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13" w:name="_Hlk149323503"/>
            <w:bookmarkEnd w:id="10"/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Kartal</w:t>
            </w:r>
            <w:proofErr w:type="spellEnd"/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2BB8013" w14:textId="141E2BB3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14" w:name="OLE_LINK35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ichness</w:t>
            </w:r>
            <w:bookmarkEnd w:id="14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2CA4D9DB" w14:textId="3749E15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P</w:t>
            </w:r>
            <w:r w:rsidR="00127919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DA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C group had lower Richness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4126B41" w14:textId="3539BBEC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5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553ADBEA" w14:textId="45EB9162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DA based on Bray-Curtis distance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349E4266" w14:textId="627B1B1B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mild but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63931143" w14:textId="57C9FA3E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C0078C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&lt;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0.00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</w:t>
            </w:r>
          </w:p>
        </w:tc>
      </w:tr>
      <w:bookmarkEnd w:id="13"/>
      <w:tr w:rsidR="00B21A76" w:rsidRPr="00B07C26" w14:paraId="48E6E836" w14:textId="1C0A35D2" w:rsidTr="00B21A76">
        <w:trPr>
          <w:trHeight w:val="147"/>
        </w:trPr>
        <w:tc>
          <w:tcPr>
            <w:tcW w:w="1101" w:type="dxa"/>
            <w:vMerge/>
            <w:shd w:val="clear" w:color="auto" w:fill="auto"/>
          </w:tcPr>
          <w:p w14:paraId="2CC834BA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79B8AFB" w14:textId="647F2E45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52F76A1" w14:textId="1D563299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P</w:t>
            </w:r>
            <w:r w:rsidR="00127919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DA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C group had lower Shann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6A91D14" w14:textId="02EB2262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3</w:t>
            </w:r>
          </w:p>
        </w:tc>
        <w:tc>
          <w:tcPr>
            <w:tcW w:w="2268" w:type="dxa"/>
            <w:vMerge/>
          </w:tcPr>
          <w:p w14:paraId="5C084D92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0716075E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EBF8424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B21A76" w:rsidRPr="00B07C26" w14:paraId="4EFC2E27" w14:textId="243D4487" w:rsidTr="00B21A76">
        <w:trPr>
          <w:trHeight w:val="147"/>
        </w:trPr>
        <w:tc>
          <w:tcPr>
            <w:tcW w:w="1101" w:type="dxa"/>
            <w:vMerge/>
            <w:shd w:val="clear" w:color="auto" w:fill="auto"/>
          </w:tcPr>
          <w:p w14:paraId="7350EE0E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2C98002" w14:textId="7E1EE86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07407604" w14:textId="60607F46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P</w:t>
            </w:r>
            <w:r w:rsidR="00127919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DA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C group had lower Simps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24D5DB" w14:textId="1192AE52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4</w:t>
            </w:r>
          </w:p>
        </w:tc>
        <w:tc>
          <w:tcPr>
            <w:tcW w:w="2268" w:type="dxa"/>
            <w:vMerge/>
          </w:tcPr>
          <w:p w14:paraId="78D62197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78C7DFD5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5D7AB4A6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B21A76" w:rsidRPr="00B07C26" w14:paraId="24DAC2D2" w14:textId="47713AB1" w:rsidTr="00B21A76">
        <w:trPr>
          <w:trHeight w:val="147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1ACDBB3B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1947EB4" w14:textId="02C6A15F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Eveness</w:t>
            </w:r>
            <w:proofErr w:type="spellEnd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18CDA90B" w14:textId="1943BE3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P</w:t>
            </w:r>
            <w:r w:rsidR="00127919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DA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C group had lower </w:t>
            </w: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Eveness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97BE50" w14:textId="4336336B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2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56F8F078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66F3C965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5DE571D7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B21A76" w:rsidRPr="00B07C26" w14:paraId="688C3D13" w14:textId="464D2144" w:rsidTr="00B21A76">
        <w:trPr>
          <w:trHeight w:val="147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35EFA6E7" w14:textId="2E19D63E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Zhou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202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5DB0B65" w14:textId="767AA58F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66350EB7" w14:textId="191D513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D6D8F2" w14:textId="115F601F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26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2EEEBE54" w14:textId="21BE6A89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based on Bray-Curtis metrics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69276F06" w14:textId="27CBC8E2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15" w:name="OLE_LINK47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  <w:bookmarkEnd w:id="15"/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18021794" w14:textId="625E5764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1</w:t>
            </w:r>
          </w:p>
        </w:tc>
      </w:tr>
      <w:tr w:rsidR="00B21A76" w:rsidRPr="00B07C26" w14:paraId="0CDDB6CD" w14:textId="234F557F" w:rsidTr="00B21A76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2E3C67B6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E638675" w14:textId="5A2E5CD4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16" w:name="OLE_LINK38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  <w:bookmarkEnd w:id="16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2B2A3270" w14:textId="14C16B0C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17" w:name="OLE_LINK42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  <w:bookmarkEnd w:id="17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9BF18C" w14:textId="12F74D59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27</w:t>
            </w:r>
          </w:p>
        </w:tc>
        <w:tc>
          <w:tcPr>
            <w:tcW w:w="2268" w:type="dxa"/>
            <w:vMerge/>
          </w:tcPr>
          <w:p w14:paraId="16F0BB66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7CF3193F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58F9C9D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B21A76" w:rsidRPr="00B07C26" w14:paraId="2A05DC83" w14:textId="617804B5" w:rsidTr="00B21A76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7CEDE59D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D8EAE0C" w14:textId="3FAC10D9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18" w:name="OLE_LINK41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impson</w:t>
            </w:r>
            <w:bookmarkEnd w:id="18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75B7DF7E" w14:textId="5B346A73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C8105F" w14:textId="345EF8C5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23</w:t>
            </w:r>
          </w:p>
        </w:tc>
        <w:tc>
          <w:tcPr>
            <w:tcW w:w="2268" w:type="dxa"/>
            <w:vMerge/>
          </w:tcPr>
          <w:p w14:paraId="5ED6A5CA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7F34B5FF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54596D24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B21A76" w:rsidRPr="00B07C26" w14:paraId="51ADD0BB" w14:textId="05BCF2AC" w:rsidTr="00B21A76">
        <w:trPr>
          <w:trHeight w:val="5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1BF8B31C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EFBF950" w14:textId="470F3AE2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Eveness</w:t>
            </w:r>
            <w:proofErr w:type="spellEnd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13983820" w14:textId="04E4955F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4C3F744" w14:textId="3A7A6234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19" w:name="OLE_LINK39"/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29</w:t>
            </w:r>
            <w:bookmarkEnd w:id="19"/>
          </w:p>
        </w:tc>
        <w:tc>
          <w:tcPr>
            <w:tcW w:w="2268" w:type="dxa"/>
            <w:vMerge/>
            <w:tcBorders>
              <w:bottom w:val="nil"/>
            </w:tcBorders>
          </w:tcPr>
          <w:p w14:paraId="6E32D884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6C6CDDD0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3CB655E0" w14:textId="77777777" w:rsidR="00B21A76" w:rsidRPr="00B07C26" w:rsidRDefault="00B21A76" w:rsidP="00133F4F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F80CFD" w:rsidRPr="00B07C26" w14:paraId="5AB87434" w14:textId="77777777" w:rsidTr="0079624E">
        <w:trPr>
          <w:trHeight w:val="56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3ACC9F5C" w14:textId="27F92D9A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20" w:name="_Hlk153130242"/>
            <w:r w:rsidRPr="005F24EB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Nagata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70A51A8" w14:textId="64F71101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1EB6D94" w14:textId="2D17E596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P</w:t>
            </w:r>
            <w:r w:rsidR="00127919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DA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C group had lower Shann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FD78E8B" w14:textId="21F8FB23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0B846B27" w14:textId="208AFBCE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A1DCD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MDS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720F65FF" w14:textId="6F35A97B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53C8D5A1" w14:textId="4635A900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C0078C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&lt;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0.00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</w:t>
            </w:r>
          </w:p>
        </w:tc>
      </w:tr>
      <w:bookmarkEnd w:id="20"/>
      <w:tr w:rsidR="00F80CFD" w:rsidRPr="00B07C26" w14:paraId="3A4773F3" w14:textId="77777777" w:rsidTr="0079624E">
        <w:trPr>
          <w:trHeight w:val="5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68FFAB6F" w14:textId="77777777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360ACD9" w14:textId="662F0666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1ED3CD69" w14:textId="17DD2A0F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7C010C" w14:textId="393CE8D9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36410346" w14:textId="77777777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77276D11" w14:textId="77777777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3E9020CF" w14:textId="77777777" w:rsidR="00F80CFD" w:rsidRPr="00B07C26" w:rsidRDefault="00F80CFD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F7350B" w:rsidRPr="00B07C26" w14:paraId="647DE9CF" w14:textId="77777777" w:rsidTr="00B21A76">
        <w:trPr>
          <w:trHeight w:val="5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4FC06750" w14:textId="13A4E932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21" w:name="_Hlk149314367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Hashimoto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34842E1" w14:textId="3892E686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263A6AE9" w14:textId="76A287D4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2436D3" w14:textId="5441D876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580FBF" w14:textId="7D19F7DC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A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2F60FD16" w14:textId="6846C0AF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in gut microbial community composition between the group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DA01A5" w14:textId="7D5AECE3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ND</w:t>
            </w:r>
          </w:p>
        </w:tc>
      </w:tr>
      <w:tr w:rsidR="00F7350B" w:rsidRPr="00B07C26" w14:paraId="7CE4DC68" w14:textId="77777777" w:rsidTr="00B21A76">
        <w:trPr>
          <w:trHeight w:val="56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23849731" w14:textId="15CB9836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22" w:name="_Hlk144486048"/>
            <w:bookmarkStart w:id="23" w:name="_Hlk151137743"/>
            <w:bookmarkEnd w:id="21"/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Kohi</w:t>
            </w:r>
            <w:proofErr w:type="spellEnd"/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202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0A8F94F" w14:textId="3E9B093D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Observed specie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5D71229D" w14:textId="191BC382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P</w:t>
            </w:r>
            <w:r w:rsidR="00127919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DA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C group had lower observed species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849D5D9" w14:textId="08489DC1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5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239DC67E" w14:textId="64D8BBB2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of unweighted </w:t>
            </w: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Unifrac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distances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76D48F62" w14:textId="69A5798C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538DAAF8" w14:textId="0D45EDA4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1</w:t>
            </w:r>
          </w:p>
        </w:tc>
      </w:tr>
      <w:tr w:rsidR="00F7350B" w:rsidRPr="00B07C26" w14:paraId="68BDB840" w14:textId="77777777" w:rsidTr="00B21A76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62345679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CE6420B" w14:textId="0C34E08E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78804A8D" w14:textId="6E9525E4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P</w:t>
            </w:r>
            <w:r w:rsidR="00127919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DA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C group had lower Shann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CB90A04" w14:textId="41A13A12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3</w:t>
            </w:r>
          </w:p>
        </w:tc>
        <w:tc>
          <w:tcPr>
            <w:tcW w:w="2268" w:type="dxa"/>
            <w:vMerge/>
          </w:tcPr>
          <w:p w14:paraId="11C232F8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6229FCC7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FD35055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26704519" w14:textId="77777777" w:rsidTr="00B21A76">
        <w:trPr>
          <w:trHeight w:val="5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0D710D4E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518135F" w14:textId="613D91F0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hylogenetic diversit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7ABF987" w14:textId="011E28C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P</w:t>
            </w:r>
            <w:r w:rsidR="00127919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DA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C group had lower Phylogenetic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909DF7" w14:textId="3AD9DA2F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6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6608D21D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7B718403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4CE2735B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bookmarkEnd w:id="22"/>
      <w:tr w:rsidR="00F7350B" w:rsidRPr="00B07C26" w14:paraId="016127DD" w14:textId="77777777" w:rsidTr="00B21A76">
        <w:trPr>
          <w:trHeight w:val="56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3121D3D7" w14:textId="57B01F00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Half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20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2" w:type="dxa"/>
            <w:vMerge w:val="restart"/>
            <w:tcBorders>
              <w:top w:val="nil"/>
            </w:tcBorders>
            <w:shd w:val="clear" w:color="auto" w:fill="auto"/>
          </w:tcPr>
          <w:p w14:paraId="79C8A5D6" w14:textId="1AA23964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vMerge w:val="restart"/>
            <w:tcBorders>
              <w:top w:val="nil"/>
            </w:tcBorders>
          </w:tcPr>
          <w:p w14:paraId="218EEE91" w14:textId="5C806481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There was no significant difference between the groups. </w:t>
            </w:r>
          </w:p>
        </w:tc>
        <w:tc>
          <w:tcPr>
            <w:tcW w:w="850" w:type="dxa"/>
            <w:vMerge w:val="restart"/>
            <w:tcBorders>
              <w:top w:val="nil"/>
            </w:tcBorders>
          </w:tcPr>
          <w:p w14:paraId="0362F2D7" w14:textId="449C8506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2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0AE47F" w14:textId="43A8210E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of weighted </w:t>
            </w: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UniFrac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distance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6AEC8D10" w14:textId="2408E2D1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weak but significant difference in gut microbial community composition between the group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EC901B" w14:textId="03F21F68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FB5BAF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13</w:t>
            </w:r>
          </w:p>
        </w:tc>
      </w:tr>
      <w:bookmarkEnd w:id="23"/>
      <w:tr w:rsidR="00F7350B" w:rsidRPr="00B07C26" w14:paraId="54370605" w14:textId="77777777" w:rsidTr="00B21A76">
        <w:trPr>
          <w:trHeight w:val="677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3DA5FD77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14:paraId="23F99A05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Merge/>
            <w:tcBorders>
              <w:bottom w:val="nil"/>
            </w:tcBorders>
          </w:tcPr>
          <w:p w14:paraId="399678D9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14:paraId="5CA6FE2A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D71693A" w14:textId="7AAB8416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of unweighted </w:t>
            </w: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UniFrac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distance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2DE92FC" w14:textId="20F73FBF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weak but significant difference in gut microbial community composition between the group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FB9C13D" w14:textId="485550B0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FB5BAF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4</w:t>
            </w:r>
          </w:p>
        </w:tc>
      </w:tr>
      <w:tr w:rsidR="00F7350B" w:rsidRPr="00B07C26" w14:paraId="5254EBB7" w14:textId="77777777" w:rsidTr="00B21A76">
        <w:trPr>
          <w:trHeight w:val="284"/>
        </w:trPr>
        <w:tc>
          <w:tcPr>
            <w:tcW w:w="16126" w:type="dxa"/>
            <w:gridSpan w:val="7"/>
            <w:tcBorders>
              <w:top w:val="nil"/>
              <w:bottom w:val="nil"/>
            </w:tcBorders>
            <w:shd w:val="clear" w:color="auto" w:fill="auto"/>
          </w:tcPr>
          <w:p w14:paraId="57A0E3ED" w14:textId="69C731D6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bookmarkStart w:id="24" w:name="OLE_LINK49"/>
            <w:r w:rsidRPr="00D062FC">
              <w:rPr>
                <w:rFonts w:ascii="Calibri" w:eastAsia="DengXian" w:hAnsi="Calibri" w:cs="Calibri"/>
                <w:b/>
                <w:bCs/>
                <w:color w:val="000000"/>
                <w:sz w:val="21"/>
                <w:szCs w:val="21"/>
              </w:rPr>
              <w:t>2. CP vs. HC</w:t>
            </w:r>
            <w:bookmarkEnd w:id="24"/>
          </w:p>
        </w:tc>
      </w:tr>
      <w:tr w:rsidR="00F7350B" w:rsidRPr="00B07C26" w14:paraId="64A0172E" w14:textId="77777777" w:rsidTr="00274BB3">
        <w:trPr>
          <w:trHeight w:val="56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27E19FA9" w14:textId="68DF49B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25" w:name="_Hlk149323356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Chen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5B6DD5B" w14:textId="4C552904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2356A010" w14:textId="204A4CCB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473B89" w14:textId="5534779C" w:rsidR="00F7350B" w:rsidRPr="00546DA4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546DA4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546DA4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23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40C3D9AD" w14:textId="4CE19C4E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of weighted </w:t>
            </w: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UniFrac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distances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348292B2" w14:textId="063631D5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10429022" w14:textId="68227585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2</w:t>
            </w:r>
          </w:p>
        </w:tc>
      </w:tr>
      <w:tr w:rsidR="00F7350B" w:rsidRPr="00B07C26" w14:paraId="069CEF84" w14:textId="77777777" w:rsidTr="00274BB3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779AE59A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C6735CA" w14:textId="0D03518D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26" w:name="OLE_LINK33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Observed species</w:t>
            </w:r>
            <w:bookmarkEnd w:id="26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6E874F23" w14:textId="535C46B8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7F3D9DD" w14:textId="43596F9B" w:rsidR="00F7350B" w:rsidRPr="00546DA4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546DA4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546DA4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19</w:t>
            </w:r>
          </w:p>
        </w:tc>
        <w:tc>
          <w:tcPr>
            <w:tcW w:w="2268" w:type="dxa"/>
            <w:vMerge/>
          </w:tcPr>
          <w:p w14:paraId="40F9DFB5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4D07F639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57DCFE2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3ED1F440" w14:textId="77777777" w:rsidTr="00274BB3">
        <w:trPr>
          <w:trHeight w:val="5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4D2DDD6E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394B3C7" w14:textId="45C0001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hylogenetic diversit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2AC1CBEF" w14:textId="71D059AE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7B9665D" w14:textId="0C032676" w:rsidR="00F7350B" w:rsidRPr="00546DA4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546DA4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546DA4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27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4E98F61F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5D26D229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35595300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731BE627" w14:textId="77777777" w:rsidTr="006F30A2">
        <w:trPr>
          <w:trHeight w:val="56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198F68DB" w14:textId="5771BE9A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27" w:name="_Hlk150812262"/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Kartal</w:t>
            </w:r>
            <w:proofErr w:type="spellEnd"/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DB650EF" w14:textId="41A9ECD1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28" w:name="OLE_LINK34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ichness</w:t>
            </w:r>
            <w:bookmarkEnd w:id="28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64B9D37" w14:textId="5AAC5708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DDB3041" w14:textId="57ACA404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3CD70F52" w14:textId="77B624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2173913C" w14:textId="0DDD8397" w:rsidR="00F7350B" w:rsidRPr="00BA3451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A3451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69977978" w14:textId="525C1153" w:rsidR="00F7350B" w:rsidRPr="00BA3451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A3451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ND</w:t>
            </w:r>
          </w:p>
        </w:tc>
      </w:tr>
      <w:bookmarkEnd w:id="27"/>
      <w:tr w:rsidR="00F7350B" w:rsidRPr="00B07C26" w14:paraId="5ED8D984" w14:textId="77777777" w:rsidTr="006F30A2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5664184B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904CB43" w14:textId="48625883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27F6B743" w14:textId="5AF9032C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E14AB9" w14:textId="3CA5A3DD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2268" w:type="dxa"/>
            <w:vMerge/>
          </w:tcPr>
          <w:p w14:paraId="63FC7CB0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684851D6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9788025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3F262DB2" w14:textId="77777777" w:rsidTr="006F30A2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1D61A130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5717BEA" w14:textId="31636DC2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2DAB92CE" w14:textId="55247F2D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29" w:name="OLE_LINK32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  <w:bookmarkEnd w:id="29"/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2BB7AA" w14:textId="5FE886EC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268" w:type="dxa"/>
            <w:vMerge/>
          </w:tcPr>
          <w:p w14:paraId="6A31AB87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0E8E51C8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4E4232D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22EA25D5" w14:textId="77777777" w:rsidTr="006F30A2">
        <w:trPr>
          <w:trHeight w:val="5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24ED984A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9F81324" w14:textId="42DD97F4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Eveness</w:t>
            </w:r>
            <w:proofErr w:type="spellEnd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D033820" w14:textId="16FE6D5C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F8CFA9F" w14:textId="6E56E1A6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2E7754D1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32FDB277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49B43F38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0D9A876A" w14:textId="77777777" w:rsidTr="00124C7D">
        <w:trPr>
          <w:trHeight w:val="56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70B06467" w14:textId="07196BD2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30" w:name="_Hlk150812219"/>
            <w:bookmarkStart w:id="31" w:name="_Hlk149315887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Zhou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202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A08AB92" w14:textId="754A0CEF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32" w:name="OLE_LINK36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ichness</w:t>
            </w:r>
            <w:bookmarkEnd w:id="32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79AAC618" w14:textId="34DF2F20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7E808E" w14:textId="300E534E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3B16888D" w14:textId="3C5EE9EE" w:rsidR="00F7350B" w:rsidRPr="0089551E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89551E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PCoA</w:t>
            </w:r>
            <w:proofErr w:type="spellEnd"/>
            <w:r w:rsidRPr="0089551E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based on Bray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-</w:t>
            </w:r>
            <w:r w:rsidRPr="0089551E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Curtis metrics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6A814F34" w14:textId="3B7EAEAB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89551E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here was no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7DC870C1" w14:textId="7F20929A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79</w:t>
            </w:r>
          </w:p>
        </w:tc>
      </w:tr>
      <w:bookmarkEnd w:id="30"/>
      <w:tr w:rsidR="00F7350B" w:rsidRPr="00B07C26" w14:paraId="7305BF6A" w14:textId="77777777" w:rsidTr="00124C7D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28D8C7B8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F729DE9" w14:textId="6528C52A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0B20B2BD" w14:textId="6820C54E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075ADE4" w14:textId="27DE75D0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2268" w:type="dxa"/>
            <w:vMerge/>
          </w:tcPr>
          <w:p w14:paraId="3D9CC444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422246A3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7FCA9AA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02EA39E7" w14:textId="77777777" w:rsidTr="00124C7D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5209CD07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D0B5FE8" w14:textId="0970F350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186B235F" w14:textId="4D32EB40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138B00D" w14:textId="2D7D63C3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68" w:type="dxa"/>
            <w:vMerge/>
          </w:tcPr>
          <w:p w14:paraId="56C6D9EF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25A37F4A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C570F14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4AD66800" w14:textId="77777777" w:rsidTr="00124C7D">
        <w:trPr>
          <w:trHeight w:val="5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13E0FEE8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99FD8F5" w14:textId="5073F428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Eveness</w:t>
            </w:r>
            <w:proofErr w:type="spellEnd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452FE34" w14:textId="0B6A800C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EEEEA81" w14:textId="1CE39301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6EA739FE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2068AB07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6A75F8CB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1C7702AD" w14:textId="77777777" w:rsidTr="0019454C">
        <w:trPr>
          <w:trHeight w:val="56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4523971A" w14:textId="02115944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33" w:name="_Hlk150812224"/>
            <w:bookmarkEnd w:id="25"/>
            <w:bookmarkEnd w:id="31"/>
            <w:r w:rsidRPr="007545C0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Xu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202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1689D36" w14:textId="15C910C6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Observed specie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2563CF26" w14:textId="7D8AD7C5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10EB6EE" w14:textId="6ABB8411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56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2C8C8A70" w14:textId="26FCB1E6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34" w:name="OLE_LINK137"/>
            <w:proofErr w:type="spellStart"/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of weighted </w:t>
            </w:r>
            <w:proofErr w:type="spellStart"/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UniFrac</w:t>
            </w:r>
            <w:proofErr w:type="spellEnd"/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distances</w:t>
            </w:r>
            <w:bookmarkEnd w:id="34"/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26A7AED6" w14:textId="47419793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09EB21A9" w14:textId="3A60C622" w:rsidR="00F7350B" w:rsidRPr="007545C0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47</w:t>
            </w:r>
          </w:p>
        </w:tc>
      </w:tr>
      <w:tr w:rsidR="00F7350B" w:rsidRPr="00B07C26" w14:paraId="178C1D12" w14:textId="77777777" w:rsidTr="0019454C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39662698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35" w:name="_Hlk149322212"/>
            <w:bookmarkEnd w:id="33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EE3750E" w14:textId="4C3C0C81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170E59C7" w14:textId="5284A603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96E9E8" w14:textId="0036B955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64982F1D" w14:textId="4410829A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3D545077" w14:textId="4DA15951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669FB268" w14:textId="518163F6" w:rsidR="00F7350B" w:rsidRPr="007545C0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F7350B" w:rsidRPr="00B07C26" w14:paraId="2E7B8073" w14:textId="77777777" w:rsidTr="00AE2759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39B42DAB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36" w:name="_Hlk150812345"/>
            <w:bookmarkEnd w:id="35"/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048BDC1" w14:textId="36B87E6A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11A47DA4" w14:textId="45E1AE43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E74BEF6" w14:textId="1D1967D1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0FCEE106" w14:textId="005E2A6D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of unweighted </w:t>
            </w:r>
            <w:proofErr w:type="spellStart"/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UniFrac</w:t>
            </w:r>
            <w:proofErr w:type="spellEnd"/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distances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0E9B6E30" w14:textId="59AC18C4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7BDED417" w14:textId="6BE4A836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78</w:t>
            </w:r>
          </w:p>
        </w:tc>
      </w:tr>
      <w:bookmarkEnd w:id="36"/>
      <w:tr w:rsidR="00F7350B" w:rsidRPr="00B07C26" w14:paraId="69DD4FCE" w14:textId="77777777" w:rsidTr="00AE2759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6A114F09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511ED4D" w14:textId="5ED68245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0BC9856F" w14:textId="7DE70CC3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109A5D" w14:textId="26C308DC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2268" w:type="dxa"/>
            <w:vMerge/>
          </w:tcPr>
          <w:p w14:paraId="10FEAD9E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155732FC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D4BA3F2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0CAFDEA0" w14:textId="77777777" w:rsidTr="00AE2759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041EF2CE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25575CB" w14:textId="1F44CBBB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1394C5FD" w14:textId="23E19F8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7C3B33" w14:textId="0456ACE5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2268" w:type="dxa"/>
            <w:vMerge/>
          </w:tcPr>
          <w:p w14:paraId="31F7E786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0E79CAE9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716A0E34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7DCF3CF3" w14:textId="77777777" w:rsidTr="00AE2759">
        <w:trPr>
          <w:trHeight w:val="5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2751A2A1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1D8D169" w14:textId="1045204B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hylogenetic diversit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75E6513A" w14:textId="21B206A4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C72519" w14:textId="67B2F69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35E6E069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753BFC0D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19416BBF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3F19C9F3" w14:textId="77777777" w:rsidTr="00B21A76">
        <w:trPr>
          <w:trHeight w:val="5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5645A735" w14:textId="2D42EF50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8F73C9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McEachron</w:t>
            </w:r>
            <w:proofErr w:type="spellEnd"/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20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92C72DF" w14:textId="364F57A6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8F73C9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93FADF4" w14:textId="64AEF52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8F73C9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he CP group had lower Shann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B01346C" w14:textId="26004D21" w:rsidR="00F7350B" w:rsidRPr="008F73C9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8F73C9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44D159" w14:textId="6F5313FC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8F73C9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8F73C9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based on Bray</w:t>
            </w:r>
            <w:r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-</w:t>
            </w:r>
            <w:r w:rsidRPr="008F73C9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Curtis metric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3320336D" w14:textId="12573EAE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37" w:name="OLE_LINK40"/>
            <w:r w:rsidRPr="008F73C9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  <w:bookmarkEnd w:id="37"/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61AC3E" w14:textId="380C5348" w:rsidR="00F7350B" w:rsidRPr="008F73C9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38" w:name="OLE_LINK60"/>
            <w:r w:rsidRPr="00F46AF0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8F73C9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</w:t>
            </w:r>
            <w:bookmarkEnd w:id="38"/>
            <w:r w:rsidRPr="008F73C9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0.002</w:t>
            </w:r>
          </w:p>
        </w:tc>
      </w:tr>
      <w:tr w:rsidR="00F7350B" w:rsidRPr="00B07C26" w14:paraId="551D0BB1" w14:textId="77777777" w:rsidTr="000620C9">
        <w:trPr>
          <w:trHeight w:val="56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19C712C7" w14:textId="5ABB8CF0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39" w:name="_Hlk150812227"/>
            <w:r w:rsidRPr="0044537B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Frost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528140B" w14:textId="651C8C5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6D95A2DD" w14:textId="48507D23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CP group had lower Shann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095F352" w14:textId="471F4A93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33A44E28" w14:textId="7352A3F8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based on Bray</w:t>
            </w:r>
            <w:r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-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Curtis metrics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4157254E" w14:textId="0449ED86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473EF3D5" w14:textId="2329EDAC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&lt;0.001</w:t>
            </w:r>
          </w:p>
        </w:tc>
      </w:tr>
      <w:bookmarkEnd w:id="39"/>
      <w:tr w:rsidR="00F7350B" w:rsidRPr="00B07C26" w14:paraId="11BDA25F" w14:textId="77777777" w:rsidTr="000620C9">
        <w:trPr>
          <w:trHeight w:val="5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386A87BD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9E62F08" w14:textId="13411E75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3EA729C9" w14:textId="52DD7A36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CP group had lower Simps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DFAE2BB" w14:textId="167CC6EA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0CD8EA31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789D0D80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3C1BCE14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18DA0074" w14:textId="77777777" w:rsidTr="00983928">
        <w:trPr>
          <w:trHeight w:val="56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2A6E66F6" w14:textId="7DACCEBA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W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ang 202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870C355" w14:textId="6008796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9027729" w14:textId="64603196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CP group had lower Shann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EA22D38" w14:textId="595B2D9E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ADA891" w14:textId="7CFA2256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572899D1" w14:textId="230427F1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A1CA48" w14:textId="717D1533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&lt;0.05</w:t>
            </w:r>
          </w:p>
        </w:tc>
      </w:tr>
      <w:tr w:rsidR="00F7350B" w:rsidRPr="00B07C26" w14:paraId="176A3772" w14:textId="77777777" w:rsidTr="00983928">
        <w:trPr>
          <w:trHeight w:val="5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4D52DB99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EBF4A5B" w14:textId="4026916D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0B9473BB" w14:textId="19F1F658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CP group had higher Simps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288B59" w14:textId="72844FAE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376BAF0" w14:textId="6EBCB4B4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40" w:name="OLE_LINK43"/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NMDS</w:t>
            </w:r>
            <w:bookmarkEnd w:id="40"/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7CEE4859" w14:textId="1FAB94C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5A8341" w14:textId="1477A39C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&lt;0.05</w:t>
            </w:r>
          </w:p>
        </w:tc>
      </w:tr>
      <w:tr w:rsidR="00F7350B" w:rsidRPr="00B07C26" w14:paraId="5C50C75A" w14:textId="77777777" w:rsidTr="007D05F0">
        <w:trPr>
          <w:trHeight w:val="56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34EC7CE9" w14:textId="7D7F803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41" w:name="_Hlk149322728"/>
            <w:r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Z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hou 202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F80CAC9" w14:textId="1CB983F0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42" w:name="OLE_LINK46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Observed species</w:t>
            </w:r>
            <w:bookmarkEnd w:id="42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3AF0808C" w14:textId="77FAB6DC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CP group had l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ess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o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bserved species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7805AB2" w14:textId="292A1186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1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52241E5A" w14:textId="120DAEE3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of weighted </w:t>
            </w:r>
            <w:proofErr w:type="spellStart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UniFrac</w:t>
            </w:r>
            <w:proofErr w:type="spellEnd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distances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4EAD4BAB" w14:textId="31FAEC38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693CCB51" w14:textId="0244EB34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197</w:t>
            </w:r>
          </w:p>
        </w:tc>
      </w:tr>
      <w:tr w:rsidR="00F7350B" w:rsidRPr="00B07C26" w14:paraId="45267147" w14:textId="77777777" w:rsidTr="007D05F0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004E4659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5ED776F" w14:textId="140758D2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120BB286" w14:textId="70F7415E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CP group had lower Shann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CC6E55" w14:textId="4DEF0E42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1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6EB1A0CC" w14:textId="3BA856A4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2F729DDC" w14:textId="774C8475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5B1EBC30" w14:textId="3FDF0026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  <w:tr w:rsidR="00F7350B" w:rsidRPr="00B07C26" w14:paraId="7D551AF6" w14:textId="77777777" w:rsidTr="009B7D47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6928EC20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1F78760" w14:textId="78E720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70116276" w14:textId="58939EAB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CP group had higher Simps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5FB3AFB" w14:textId="6702C5E0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26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7212A199" w14:textId="4410AFD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of unweighted </w:t>
            </w:r>
            <w:proofErr w:type="spellStart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UniFrac</w:t>
            </w:r>
            <w:proofErr w:type="spellEnd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distances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4FCE526F" w14:textId="4D826BEC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393D3CDF" w14:textId="69158D11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4</w:t>
            </w:r>
          </w:p>
        </w:tc>
      </w:tr>
      <w:tr w:rsidR="00F7350B" w:rsidRPr="00B07C26" w14:paraId="2B902D8C" w14:textId="77777777" w:rsidTr="009B7D47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5BBCE574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8BB8A80" w14:textId="55D56D90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DBD37E7" w14:textId="323AF923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CP group had lower ACE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F1665DE" w14:textId="706E22A6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3</w:t>
            </w:r>
          </w:p>
        </w:tc>
        <w:tc>
          <w:tcPr>
            <w:tcW w:w="2268" w:type="dxa"/>
            <w:vMerge/>
          </w:tcPr>
          <w:p w14:paraId="494EE464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729CBC26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01EAE642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105BD921" w14:textId="77777777" w:rsidTr="009B7D47">
        <w:trPr>
          <w:trHeight w:val="56"/>
        </w:trPr>
        <w:tc>
          <w:tcPr>
            <w:tcW w:w="1101" w:type="dxa"/>
            <w:vMerge/>
            <w:shd w:val="clear" w:color="auto" w:fill="auto"/>
          </w:tcPr>
          <w:p w14:paraId="559A3C6A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90C9FBA" w14:textId="77D922B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145867A8" w14:textId="1B74869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CP group had lower Richness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8D5DA4" w14:textId="4C34394F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1</w:t>
            </w:r>
          </w:p>
        </w:tc>
        <w:tc>
          <w:tcPr>
            <w:tcW w:w="2268" w:type="dxa"/>
            <w:vMerge/>
          </w:tcPr>
          <w:p w14:paraId="304E2C9A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4211E97C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4371635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13412222" w14:textId="77777777" w:rsidTr="009B7D47">
        <w:trPr>
          <w:trHeight w:val="5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3A1BDA04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987A7FD" w14:textId="6016053F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hylogenetic diversit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4447B43" w14:textId="605BFE4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 CP group had lower Phylogenetic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23997D4" w14:textId="0A87610C" w:rsidR="00F7350B" w:rsidRPr="002F190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3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4682555D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1111B737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6FAE7811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2451241D" w14:textId="77777777" w:rsidTr="00182C1E">
        <w:trPr>
          <w:trHeight w:val="56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23122DF7" w14:textId="5275BEC3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43" w:name="_Hlk149323100"/>
            <w:bookmarkEnd w:id="41"/>
            <w:r w:rsidRPr="00D062FC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Ciocan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842" w:type="dxa"/>
            <w:vMerge w:val="restart"/>
            <w:tcBorders>
              <w:top w:val="nil"/>
            </w:tcBorders>
            <w:shd w:val="clear" w:color="auto" w:fill="auto"/>
          </w:tcPr>
          <w:p w14:paraId="0B7A2125" w14:textId="077AA0B1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vMerge w:val="restart"/>
            <w:tcBorders>
              <w:top w:val="nil"/>
            </w:tcBorders>
          </w:tcPr>
          <w:p w14:paraId="675635B2" w14:textId="6814F19B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he CP group had lower Shann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56E2C6" w14:textId="1BDA9B5C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2F190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2F190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D46C276" w14:textId="00E0B5BC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of weighted </w:t>
            </w:r>
            <w:proofErr w:type="spellStart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UniFrac</w:t>
            </w:r>
            <w:proofErr w:type="spellEnd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distance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0E9EFE83" w14:textId="47A88B1E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96B2AC" w14:textId="27EDE2FB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1</w:t>
            </w:r>
          </w:p>
        </w:tc>
      </w:tr>
      <w:tr w:rsidR="00F7350B" w:rsidRPr="00B07C26" w14:paraId="38B33C0A" w14:textId="77777777" w:rsidTr="00182C1E">
        <w:trPr>
          <w:trHeight w:val="5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3B04C80C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vMerge/>
            <w:tcBorders>
              <w:bottom w:val="nil"/>
            </w:tcBorders>
            <w:shd w:val="clear" w:color="auto" w:fill="auto"/>
          </w:tcPr>
          <w:p w14:paraId="417B3579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5" w:type="dxa"/>
            <w:vMerge/>
            <w:tcBorders>
              <w:bottom w:val="nil"/>
            </w:tcBorders>
          </w:tcPr>
          <w:p w14:paraId="2EBF36E1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A919FF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5737B0" w14:textId="6C297765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of unweighted </w:t>
            </w:r>
            <w:proofErr w:type="spellStart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UniFrac</w:t>
            </w:r>
            <w:proofErr w:type="spellEnd"/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distances</w:t>
            </w:r>
          </w:p>
        </w:tc>
        <w:tc>
          <w:tcPr>
            <w:tcW w:w="4394" w:type="dxa"/>
            <w:tcBorders>
              <w:top w:val="nil"/>
              <w:bottom w:val="nil"/>
            </w:tcBorders>
          </w:tcPr>
          <w:p w14:paraId="4F000BB7" w14:textId="0DD65116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CE4ED6" w14:textId="71F161FA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1</w:t>
            </w:r>
          </w:p>
        </w:tc>
      </w:tr>
      <w:tr w:rsidR="00F7350B" w:rsidRPr="00B07C26" w14:paraId="4E19A83F" w14:textId="77777777" w:rsidTr="002258EE">
        <w:trPr>
          <w:trHeight w:val="56"/>
        </w:trPr>
        <w:tc>
          <w:tcPr>
            <w:tcW w:w="1101" w:type="dxa"/>
            <w:vMerge w:val="restart"/>
            <w:tcBorders>
              <w:top w:val="nil"/>
            </w:tcBorders>
            <w:shd w:val="clear" w:color="auto" w:fill="auto"/>
          </w:tcPr>
          <w:p w14:paraId="0D32A8F7" w14:textId="29021B40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44" w:name="_Hlk150812481"/>
            <w:bookmarkEnd w:id="43"/>
            <w:proofErr w:type="spellStart"/>
            <w:r w:rsidRPr="00D062FC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Jandhyala</w:t>
            </w:r>
            <w:proofErr w:type="spellEnd"/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lastRenderedPageBreak/>
              <w:t>2017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B88D130" w14:textId="23D9C245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lastRenderedPageBreak/>
              <w:t>Richnes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7ACE06E2" w14:textId="1C8CCCFA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he CP group had lower Richness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CEB1465" w14:textId="56B87AC3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=0.01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717A501D" w14:textId="2C6406CB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A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7C60582D" w14:textId="14655DA2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There was a significant difference in gut microbial 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lastRenderedPageBreak/>
              <w:t>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1723A911" w14:textId="0FC5D90F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lastRenderedPageBreak/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9</w:t>
            </w:r>
          </w:p>
        </w:tc>
      </w:tr>
      <w:bookmarkEnd w:id="44"/>
      <w:tr w:rsidR="00F7350B" w:rsidRPr="00B07C26" w14:paraId="2E02A351" w14:textId="77777777" w:rsidTr="002258EE">
        <w:trPr>
          <w:trHeight w:val="56"/>
        </w:trPr>
        <w:tc>
          <w:tcPr>
            <w:tcW w:w="1101" w:type="dxa"/>
            <w:vMerge/>
            <w:tcBorders>
              <w:bottom w:val="nil"/>
            </w:tcBorders>
            <w:shd w:val="clear" w:color="auto" w:fill="auto"/>
          </w:tcPr>
          <w:p w14:paraId="062DFC87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D3D8443" w14:textId="67417694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7545C0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2C07C12D" w14:textId="0B6FE1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he CP group had lower Shannon diversity than HC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08AB616" w14:textId="7231D7C4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=0.04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2478428F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349E3640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349407F9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209E4EBB" w14:textId="77777777" w:rsidTr="00B21A76">
        <w:trPr>
          <w:trHeight w:val="56"/>
        </w:trPr>
        <w:tc>
          <w:tcPr>
            <w:tcW w:w="16126" w:type="dxa"/>
            <w:gridSpan w:val="7"/>
            <w:tcBorders>
              <w:top w:val="nil"/>
              <w:bottom w:val="nil"/>
            </w:tcBorders>
            <w:shd w:val="clear" w:color="auto" w:fill="auto"/>
          </w:tcPr>
          <w:p w14:paraId="34090CAE" w14:textId="77777777" w:rsidR="00F7350B" w:rsidRDefault="00F7350B" w:rsidP="00F7350B">
            <w:pPr>
              <w:rPr>
                <w:rFonts w:ascii="Calibri" w:eastAsia="DengXian" w:hAnsi="Calibri" w:cs="Calibri"/>
                <w:b/>
                <w:bCs/>
                <w:color w:val="000000"/>
                <w:sz w:val="21"/>
                <w:szCs w:val="21"/>
              </w:rPr>
            </w:pPr>
          </w:p>
          <w:p w14:paraId="77223C96" w14:textId="77777777" w:rsidR="00F7350B" w:rsidRDefault="00F7350B" w:rsidP="00F7350B">
            <w:pPr>
              <w:rPr>
                <w:rFonts w:ascii="Calibri" w:eastAsia="DengXian" w:hAnsi="Calibri" w:cs="Calibri"/>
                <w:b/>
                <w:bCs/>
                <w:color w:val="000000"/>
                <w:sz w:val="21"/>
                <w:szCs w:val="21"/>
              </w:rPr>
            </w:pPr>
          </w:p>
          <w:p w14:paraId="67180C57" w14:textId="4FDED985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/>
                <w:bCs/>
                <w:color w:val="000000"/>
                <w:sz w:val="21"/>
                <w:szCs w:val="21"/>
              </w:rPr>
              <w:t>3</w:t>
            </w:r>
            <w:r w:rsidRPr="00D062FC">
              <w:rPr>
                <w:rFonts w:ascii="Calibri" w:eastAsia="DengXian" w:hAnsi="Calibri" w:cs="Calibri"/>
                <w:b/>
                <w:bCs/>
                <w:color w:val="000000"/>
                <w:sz w:val="21"/>
                <w:szCs w:val="21"/>
              </w:rPr>
              <w:t xml:space="preserve">. CP vs. </w:t>
            </w:r>
            <w:r>
              <w:rPr>
                <w:rFonts w:ascii="Calibri" w:eastAsia="DengXian" w:hAnsi="Calibri" w:cs="Calibri"/>
                <w:b/>
                <w:bCs/>
                <w:color w:val="000000"/>
                <w:sz w:val="21"/>
                <w:szCs w:val="21"/>
              </w:rPr>
              <w:t>P</w:t>
            </w:r>
            <w:r w:rsidR="00127919">
              <w:rPr>
                <w:rFonts w:ascii="Calibri" w:eastAsia="DengXian" w:hAnsi="Calibri" w:cs="Calibri"/>
                <w:b/>
                <w:bCs/>
                <w:color w:val="000000"/>
                <w:sz w:val="21"/>
                <w:szCs w:val="21"/>
              </w:rPr>
              <w:t>DA</w:t>
            </w:r>
            <w:r>
              <w:rPr>
                <w:rFonts w:ascii="Calibri" w:eastAsia="DengXian" w:hAnsi="Calibri" w:cs="Calibri"/>
                <w:b/>
                <w:bCs/>
                <w:color w:val="000000"/>
                <w:sz w:val="21"/>
                <w:szCs w:val="21"/>
              </w:rPr>
              <w:t>C</w:t>
            </w:r>
          </w:p>
        </w:tc>
      </w:tr>
      <w:tr w:rsidR="00F7350B" w:rsidRPr="00B07C26" w14:paraId="758DEAA9" w14:textId="77777777" w:rsidTr="00F10AD8">
        <w:trPr>
          <w:trHeight w:val="5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4089CDE0" w14:textId="5C9E8D28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45" w:name="_Hlk150812447"/>
            <w:bookmarkStart w:id="46" w:name="_Hlk149323403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Chen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1ABE1D2" w14:textId="499A1365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3A02E7CB" w14:textId="36E6D7B1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C831A90" w14:textId="594EFF6B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19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6C9EB930" w14:textId="421B3FEE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CoA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of weighted </w:t>
            </w: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UniFrac</w:t>
            </w:r>
            <w:proofErr w:type="spellEnd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 xml:space="preserve"> distances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20334D17" w14:textId="2A706D3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6B213F7F" w14:textId="361ADC6E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02</w:t>
            </w:r>
          </w:p>
        </w:tc>
      </w:tr>
      <w:bookmarkEnd w:id="45"/>
      <w:tr w:rsidR="00F7350B" w:rsidRPr="00B07C26" w14:paraId="28D8C233" w14:textId="77777777" w:rsidTr="00F10AD8">
        <w:trPr>
          <w:trHeight w:val="5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56580D6A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B077F3E" w14:textId="3F872EB2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Observed specie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39A917EF" w14:textId="4017281F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07FE52" w14:textId="7252D394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24</w:t>
            </w:r>
          </w:p>
        </w:tc>
        <w:tc>
          <w:tcPr>
            <w:tcW w:w="2268" w:type="dxa"/>
            <w:vMerge/>
          </w:tcPr>
          <w:p w14:paraId="78B4691A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3C30F811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DA97420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3FC6592D" w14:textId="77777777" w:rsidTr="00F10AD8">
        <w:trPr>
          <w:trHeight w:val="5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7D01AF47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4AE351F" w14:textId="4E2CC8E6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Phylogenetic diversity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6A38C9B0" w14:textId="2723FAF8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F9E6691" w14:textId="01D8697D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3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1AD1854C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72F3660F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7E9F4927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5117834D" w14:textId="77777777" w:rsidTr="00067AF1">
        <w:trPr>
          <w:trHeight w:val="5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77A0CD74" w14:textId="37549DE1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47" w:name="_Hlk149323505"/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Kartal</w:t>
            </w:r>
            <w:proofErr w:type="spellEnd"/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EF6E5AE" w14:textId="443996D5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10D63EDF" w14:textId="705C37E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36B1D4" w14:textId="2DFE8CEB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19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7B50CA0F" w14:textId="157F339F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DA based on Bray-Curtis distance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65649C8E" w14:textId="3B6C3A81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a mild but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5FD6DE35" w14:textId="5B6841BC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=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0.00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3</w:t>
            </w:r>
          </w:p>
        </w:tc>
      </w:tr>
      <w:bookmarkEnd w:id="47"/>
      <w:tr w:rsidR="00F7350B" w:rsidRPr="00B07C26" w14:paraId="49DB2D8D" w14:textId="77777777" w:rsidTr="00067AF1">
        <w:trPr>
          <w:trHeight w:val="5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0722AE0A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87B5A59" w14:textId="5B2E292D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0F45E253" w14:textId="14EE98C3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7084367" w14:textId="1A85B699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93</w:t>
            </w:r>
          </w:p>
        </w:tc>
        <w:tc>
          <w:tcPr>
            <w:tcW w:w="2268" w:type="dxa"/>
            <w:vMerge/>
          </w:tcPr>
          <w:p w14:paraId="630E7133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3C19A6DE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3F23575C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1C371530" w14:textId="77777777" w:rsidTr="00067AF1">
        <w:trPr>
          <w:trHeight w:val="5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2054882A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5F88800" w14:textId="33897F54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0A86528D" w14:textId="3CE67828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E19A9F0" w14:textId="1468DDD3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15</w:t>
            </w:r>
          </w:p>
        </w:tc>
        <w:tc>
          <w:tcPr>
            <w:tcW w:w="2268" w:type="dxa"/>
            <w:vMerge/>
          </w:tcPr>
          <w:p w14:paraId="1999374E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25EB5A05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50E92B83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4E9C8A43" w14:textId="77777777" w:rsidTr="00067AF1">
        <w:trPr>
          <w:trHeight w:val="5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04E4E6CF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C774C12" w14:textId="3BB54803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Eveness</w:t>
            </w:r>
            <w:proofErr w:type="spellEnd"/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67AE2335" w14:textId="34987AED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E898BD6" w14:textId="63182FAF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1</w:t>
            </w:r>
          </w:p>
        </w:tc>
        <w:tc>
          <w:tcPr>
            <w:tcW w:w="2268" w:type="dxa"/>
            <w:vMerge/>
            <w:tcBorders>
              <w:bottom w:val="nil"/>
            </w:tcBorders>
          </w:tcPr>
          <w:p w14:paraId="1DC65395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nil"/>
            </w:tcBorders>
          </w:tcPr>
          <w:p w14:paraId="5C812F81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</w:tcPr>
          <w:p w14:paraId="6308406D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bookmarkEnd w:id="46"/>
      <w:tr w:rsidR="00F7350B" w:rsidRPr="00B07C26" w14:paraId="2E3C8D13" w14:textId="77777777" w:rsidTr="00C910A2">
        <w:trPr>
          <w:trHeight w:val="5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4DC27BF6" w14:textId="096F28FF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Zhou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202</w:t>
            </w:r>
            <w:r w:rsidRPr="00B07C26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91A64EF" w14:textId="0884847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Richness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49F0A21" w14:textId="5EDAD485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4545DA5" w14:textId="01CA3FEA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82</w:t>
            </w:r>
          </w:p>
        </w:tc>
        <w:tc>
          <w:tcPr>
            <w:tcW w:w="2268" w:type="dxa"/>
            <w:vMerge w:val="restart"/>
            <w:tcBorders>
              <w:top w:val="nil"/>
            </w:tcBorders>
          </w:tcPr>
          <w:p w14:paraId="53994B9F" w14:textId="0BD9DFD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89551E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PCoA</w:t>
            </w:r>
            <w:proofErr w:type="spellEnd"/>
            <w:r w:rsidRPr="0089551E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 xml:space="preserve"> based on Bray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-</w:t>
            </w:r>
            <w:r w:rsidRPr="0089551E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Curtis metrics</w:t>
            </w:r>
          </w:p>
        </w:tc>
        <w:tc>
          <w:tcPr>
            <w:tcW w:w="4394" w:type="dxa"/>
            <w:vMerge w:val="restart"/>
            <w:tcBorders>
              <w:top w:val="nil"/>
            </w:tcBorders>
          </w:tcPr>
          <w:p w14:paraId="3AF6F3F2" w14:textId="5CE1D1DF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133F4F"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There was a significant difference in gut microbial community composition between the groups.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14:paraId="2EF954F2" w14:textId="3AF6F32A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  <w:r w:rsidRPr="00FB5BAF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</w:t>
            </w:r>
            <w:r>
              <w:rPr>
                <w:rFonts w:ascii="Calibri" w:eastAsia="DengXian" w:hAnsi="Calibri" w:cs="Calibri"/>
                <w:color w:val="000000"/>
                <w:sz w:val="18"/>
                <w:szCs w:val="18"/>
              </w:rPr>
              <w:t>04</w:t>
            </w:r>
          </w:p>
        </w:tc>
      </w:tr>
      <w:tr w:rsidR="00F7350B" w:rsidRPr="00B07C26" w14:paraId="567E5318" w14:textId="77777777" w:rsidTr="00C910A2">
        <w:trPr>
          <w:trHeight w:val="5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178EFC90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37BD3B7" w14:textId="4D66A2EB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hann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2075F530" w14:textId="7584FAF1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4C06E1" w14:textId="491FD168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57</w:t>
            </w:r>
          </w:p>
        </w:tc>
        <w:tc>
          <w:tcPr>
            <w:tcW w:w="2268" w:type="dxa"/>
            <w:vMerge/>
          </w:tcPr>
          <w:p w14:paraId="47B0DAC7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66C5D37D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4E4F6263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426D9DEB" w14:textId="77777777" w:rsidTr="00C910A2">
        <w:trPr>
          <w:trHeight w:val="56"/>
        </w:trPr>
        <w:tc>
          <w:tcPr>
            <w:tcW w:w="1101" w:type="dxa"/>
            <w:tcBorders>
              <w:top w:val="nil"/>
              <w:bottom w:val="nil"/>
            </w:tcBorders>
            <w:shd w:val="clear" w:color="auto" w:fill="auto"/>
          </w:tcPr>
          <w:p w14:paraId="5A25DAE2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94B0835" w14:textId="3DE4F550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Simpson</w:t>
            </w:r>
          </w:p>
        </w:tc>
        <w:tc>
          <w:tcPr>
            <w:tcW w:w="4395" w:type="dxa"/>
            <w:tcBorders>
              <w:top w:val="nil"/>
              <w:bottom w:val="nil"/>
            </w:tcBorders>
          </w:tcPr>
          <w:p w14:paraId="4E86DFF9" w14:textId="13A3CE3D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74B4413" w14:textId="02B117A5" w:rsidR="00F7350B" w:rsidRPr="00D062FC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051</w:t>
            </w:r>
          </w:p>
        </w:tc>
        <w:tc>
          <w:tcPr>
            <w:tcW w:w="2268" w:type="dxa"/>
            <w:vMerge/>
          </w:tcPr>
          <w:p w14:paraId="0D7F66F8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</w:tcPr>
          <w:p w14:paraId="6B9DF84E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</w:tcPr>
          <w:p w14:paraId="264BBBBA" w14:textId="77777777" w:rsidR="00F7350B" w:rsidRPr="00FB5BAF" w:rsidRDefault="00F7350B" w:rsidP="00F7350B">
            <w:pPr>
              <w:rPr>
                <w:rFonts w:ascii="Calibri" w:eastAsia="DengXi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7350B" w:rsidRPr="00B07C26" w14:paraId="4BB33557" w14:textId="77777777" w:rsidTr="00C910A2">
        <w:trPr>
          <w:trHeight w:val="56"/>
        </w:trPr>
        <w:tc>
          <w:tcPr>
            <w:tcW w:w="11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70BCF8" w14:textId="77777777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bookmarkStart w:id="48" w:name="_Hlk144485364"/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0E2884" w14:textId="3F6D864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proofErr w:type="spellStart"/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Eveness</w:t>
            </w:r>
            <w:proofErr w:type="spellEnd"/>
          </w:p>
        </w:tc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5D355985" w14:textId="67C5792E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B07C26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There was no significant difference between the groups.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2B83009" w14:textId="1DC6D1AC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  <w:r w:rsidRPr="00D062FC">
              <w:rPr>
                <w:rFonts w:ascii="Calibri" w:eastAsia="DengXian" w:hAnsi="Calibri" w:cs="Calibri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D062FC">
              <w:rPr>
                <w:rFonts w:ascii="Calibri" w:eastAsia="DengXian" w:hAnsi="Calibri" w:cs="Calibri" w:hint="eastAsia"/>
                <w:color w:val="000000"/>
                <w:sz w:val="18"/>
                <w:szCs w:val="18"/>
              </w:rPr>
              <w:t>=0.12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4F17B89D" w14:textId="4C9D3BF2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4394" w:type="dxa"/>
            <w:vMerge/>
            <w:tcBorders>
              <w:bottom w:val="single" w:sz="4" w:space="0" w:color="auto"/>
            </w:tcBorders>
          </w:tcPr>
          <w:p w14:paraId="5C1235BA" w14:textId="724E9B00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41A4007B" w14:textId="5559D509" w:rsidR="00F7350B" w:rsidRPr="00B07C26" w:rsidRDefault="00F7350B" w:rsidP="00F7350B">
            <w:pPr>
              <w:rPr>
                <w:rFonts w:ascii="Calibri" w:eastAsia="DengXian" w:hAnsi="Calibri" w:cs="Calibri"/>
                <w:color w:val="000000"/>
                <w:sz w:val="18"/>
                <w:szCs w:val="18"/>
              </w:rPr>
            </w:pPr>
          </w:p>
        </w:tc>
      </w:tr>
    </w:tbl>
    <w:p w14:paraId="22093CA8" w14:textId="7A9BF1BB" w:rsidR="00455B6C" w:rsidRPr="00CB5A1B" w:rsidRDefault="00127919" w:rsidP="008F73C9">
      <w:pPr>
        <w:rPr>
          <w:rFonts w:ascii="Calibri" w:eastAsia="DengXian" w:hAnsi="Calibri" w:cs="Calibri"/>
          <w:color w:val="000000"/>
          <w:sz w:val="20"/>
          <w:szCs w:val="20"/>
        </w:rPr>
      </w:pPr>
      <w:bookmarkStart w:id="49" w:name="OLE_LINK156"/>
      <w:bookmarkEnd w:id="6"/>
      <w:bookmarkEnd w:id="7"/>
      <w:bookmarkEnd w:id="11"/>
      <w:bookmarkEnd w:id="48"/>
      <w:r w:rsidRPr="00BA47AF">
        <w:rPr>
          <w:rFonts w:ascii="Calibri" w:eastAsia="DengXian" w:hAnsi="Calibri" w:cs="Calibri"/>
          <w:color w:val="000000"/>
          <w:sz w:val="20"/>
          <w:szCs w:val="20"/>
        </w:rPr>
        <w:t>PDAC</w:t>
      </w:r>
      <w:r>
        <w:rPr>
          <w:rFonts w:ascii="Calibri" w:eastAsia="DengXian" w:hAnsi="Calibri" w:cs="Calibri"/>
          <w:color w:val="000000"/>
          <w:sz w:val="20"/>
          <w:szCs w:val="20"/>
        </w:rPr>
        <w:t>,</w:t>
      </w:r>
      <w:r w:rsidRPr="00BA47AF">
        <w:rPr>
          <w:rFonts w:ascii="Calibri" w:eastAsia="DengXian" w:hAnsi="Calibri" w:cs="Calibri"/>
          <w:color w:val="000000"/>
          <w:sz w:val="20"/>
          <w:szCs w:val="20"/>
        </w:rPr>
        <w:t xml:space="preserve"> pancreatic ductal adenocarcinoma</w:t>
      </w:r>
      <w:r w:rsidRPr="00CB5A1B">
        <w:rPr>
          <w:rFonts w:ascii="Calibri" w:eastAsia="DengXian" w:hAnsi="Calibri" w:cs="Calibri"/>
          <w:color w:val="000000"/>
          <w:sz w:val="20"/>
          <w:szCs w:val="20"/>
        </w:rPr>
        <w:t>;</w:t>
      </w:r>
      <w:bookmarkEnd w:id="49"/>
      <w:r w:rsidR="00455B6C" w:rsidRPr="00CB5A1B">
        <w:rPr>
          <w:rFonts w:ascii="Calibri" w:eastAsia="DengXian" w:hAnsi="Calibri" w:cs="Calibri"/>
          <w:color w:val="000000"/>
          <w:sz w:val="20"/>
          <w:szCs w:val="20"/>
        </w:rPr>
        <w:t xml:space="preserve"> </w:t>
      </w:r>
      <w:r w:rsidR="00455B6C">
        <w:rPr>
          <w:rFonts w:ascii="Calibri" w:eastAsia="DengXian" w:hAnsi="Calibri" w:cs="Calibri" w:hint="eastAsia"/>
          <w:color w:val="000000"/>
          <w:sz w:val="20"/>
          <w:szCs w:val="20"/>
        </w:rPr>
        <w:t>HC</w:t>
      </w:r>
      <w:r w:rsidR="00455B6C" w:rsidRPr="00CB5A1B">
        <w:rPr>
          <w:rFonts w:ascii="Calibri" w:eastAsia="DengXian" w:hAnsi="Calibri" w:cs="Calibri"/>
          <w:color w:val="000000"/>
          <w:sz w:val="20"/>
          <w:szCs w:val="20"/>
        </w:rPr>
        <w:t xml:space="preserve">, Healthy </w:t>
      </w:r>
      <w:r w:rsidR="0006116C">
        <w:rPr>
          <w:rFonts w:ascii="Calibri" w:eastAsia="DengXian" w:hAnsi="Calibri" w:cs="Calibri"/>
          <w:color w:val="000000"/>
          <w:sz w:val="20"/>
          <w:szCs w:val="20"/>
        </w:rPr>
        <w:t>C</w:t>
      </w:r>
      <w:r w:rsidR="00455B6C" w:rsidRPr="00CB5A1B">
        <w:rPr>
          <w:rFonts w:ascii="Calibri" w:eastAsia="DengXian" w:hAnsi="Calibri" w:cs="Calibri"/>
          <w:color w:val="000000"/>
          <w:sz w:val="20"/>
          <w:szCs w:val="20"/>
        </w:rPr>
        <w:t xml:space="preserve">ontrols; </w:t>
      </w:r>
      <w:r w:rsidR="00455B6C">
        <w:rPr>
          <w:rFonts w:ascii="Calibri" w:eastAsia="DengXian" w:hAnsi="Calibri" w:cs="Calibri" w:hint="eastAsia"/>
          <w:color w:val="000000"/>
          <w:sz w:val="20"/>
          <w:szCs w:val="20"/>
        </w:rPr>
        <w:t>ND</w:t>
      </w:r>
      <w:r w:rsidR="00455B6C" w:rsidRPr="00CB5A1B">
        <w:rPr>
          <w:rFonts w:ascii="Calibri" w:eastAsia="DengXian" w:hAnsi="Calibri" w:cs="Calibri"/>
          <w:color w:val="000000"/>
          <w:sz w:val="20"/>
          <w:szCs w:val="20"/>
        </w:rPr>
        <w:t xml:space="preserve">, </w:t>
      </w:r>
      <w:r w:rsidR="00455B6C">
        <w:rPr>
          <w:rFonts w:ascii="Calibri" w:eastAsia="DengXian" w:hAnsi="Calibri" w:cs="Calibri" w:hint="eastAsia"/>
          <w:color w:val="000000"/>
          <w:sz w:val="20"/>
          <w:szCs w:val="20"/>
        </w:rPr>
        <w:t>N</w:t>
      </w:r>
      <w:r w:rsidR="00455B6C" w:rsidRPr="00235D30">
        <w:rPr>
          <w:rFonts w:ascii="Calibri" w:eastAsia="DengXian" w:hAnsi="Calibri" w:cs="Calibri"/>
          <w:color w:val="000000"/>
          <w:sz w:val="20"/>
          <w:szCs w:val="20"/>
        </w:rPr>
        <w:t xml:space="preserve">ot </w:t>
      </w:r>
      <w:r w:rsidR="0006116C">
        <w:rPr>
          <w:rFonts w:ascii="Calibri" w:eastAsia="DengXian" w:hAnsi="Calibri" w:cs="Calibri"/>
          <w:color w:val="000000"/>
          <w:sz w:val="20"/>
          <w:szCs w:val="20"/>
        </w:rPr>
        <w:t>D</w:t>
      </w:r>
      <w:r w:rsidR="00455B6C" w:rsidRPr="00235D30">
        <w:rPr>
          <w:rFonts w:ascii="Calibri" w:eastAsia="DengXian" w:hAnsi="Calibri" w:cs="Calibri"/>
          <w:color w:val="000000"/>
          <w:sz w:val="20"/>
          <w:szCs w:val="20"/>
        </w:rPr>
        <w:t>eclared</w:t>
      </w:r>
      <w:r w:rsidR="00455B6C" w:rsidRPr="00CB5A1B">
        <w:rPr>
          <w:rFonts w:ascii="Calibri" w:eastAsia="DengXian" w:hAnsi="Calibri" w:cs="Calibri"/>
          <w:color w:val="000000"/>
          <w:sz w:val="20"/>
          <w:szCs w:val="20"/>
        </w:rPr>
        <w:t>.</w:t>
      </w:r>
    </w:p>
    <w:p w14:paraId="021267B3" w14:textId="07CEA31D" w:rsidR="00B07C26" w:rsidRPr="0006116C" w:rsidRDefault="0006116C" w:rsidP="008F73C9">
      <w:pPr>
        <w:rPr>
          <w:rFonts w:ascii="Calibri" w:eastAsia="DengXian" w:hAnsi="Calibri" w:cs="Calibri"/>
          <w:color w:val="000000"/>
          <w:sz w:val="20"/>
          <w:szCs w:val="20"/>
        </w:rPr>
      </w:pPr>
      <w:r w:rsidRPr="0006116C">
        <w:rPr>
          <w:rFonts w:ascii="Calibri" w:eastAsia="DengXian" w:hAnsi="Calibri" w:cs="Calibri"/>
          <w:color w:val="000000"/>
          <w:sz w:val="20"/>
          <w:szCs w:val="20"/>
        </w:rPr>
        <w:t>PCA</w:t>
      </w:r>
      <w:r>
        <w:rPr>
          <w:rFonts w:ascii="Calibri" w:eastAsia="DengXian" w:hAnsi="Calibri" w:cs="Calibri"/>
          <w:color w:val="000000"/>
          <w:sz w:val="20"/>
          <w:szCs w:val="20"/>
        </w:rPr>
        <w:t>,</w:t>
      </w:r>
      <w:r w:rsidRPr="0006116C">
        <w:rPr>
          <w:rFonts w:ascii="Calibri" w:eastAsia="DengXian" w:hAnsi="Calibri" w:cs="Calibri"/>
          <w:color w:val="000000"/>
          <w:sz w:val="20"/>
          <w:szCs w:val="20"/>
        </w:rPr>
        <w:t xml:space="preserve"> Principal Component Analysis</w:t>
      </w:r>
      <w:r>
        <w:rPr>
          <w:rFonts w:ascii="Calibri" w:eastAsia="DengXian" w:hAnsi="Calibri" w:cs="Calibri"/>
          <w:color w:val="000000"/>
          <w:sz w:val="20"/>
          <w:szCs w:val="20"/>
        </w:rPr>
        <w:t>;</w:t>
      </w:r>
      <w:r w:rsidRPr="0006116C">
        <w:rPr>
          <w:rFonts w:ascii="Calibri" w:eastAsia="DengXian" w:hAnsi="Calibri" w:cs="Calibri"/>
          <w:color w:val="000000"/>
          <w:sz w:val="20"/>
          <w:szCs w:val="20"/>
        </w:rPr>
        <w:t xml:space="preserve"> </w:t>
      </w:r>
      <w:proofErr w:type="spellStart"/>
      <w:r w:rsidRPr="0006116C">
        <w:rPr>
          <w:rFonts w:ascii="Calibri" w:eastAsia="DengXian" w:hAnsi="Calibri" w:cs="Calibri"/>
          <w:color w:val="000000"/>
          <w:sz w:val="20"/>
          <w:szCs w:val="20"/>
        </w:rPr>
        <w:t>PC</w:t>
      </w:r>
      <w:r>
        <w:rPr>
          <w:rFonts w:ascii="Calibri" w:eastAsia="DengXian" w:hAnsi="Calibri" w:cs="Calibri"/>
          <w:color w:val="000000"/>
          <w:sz w:val="20"/>
          <w:szCs w:val="20"/>
        </w:rPr>
        <w:t>o</w:t>
      </w:r>
      <w:r w:rsidRPr="0006116C">
        <w:rPr>
          <w:rFonts w:ascii="Calibri" w:eastAsia="DengXian" w:hAnsi="Calibri" w:cs="Calibri"/>
          <w:color w:val="000000"/>
          <w:sz w:val="20"/>
          <w:szCs w:val="20"/>
        </w:rPr>
        <w:t>A</w:t>
      </w:r>
      <w:proofErr w:type="spellEnd"/>
      <w:r>
        <w:rPr>
          <w:rFonts w:ascii="Calibri" w:eastAsia="DengXian" w:hAnsi="Calibri" w:cs="Calibri"/>
          <w:color w:val="000000"/>
          <w:sz w:val="20"/>
          <w:szCs w:val="20"/>
        </w:rPr>
        <w:t>,</w:t>
      </w:r>
      <w:r w:rsidRPr="0006116C">
        <w:rPr>
          <w:rFonts w:ascii="Calibri" w:eastAsia="DengXian" w:hAnsi="Calibri" w:cs="Calibri"/>
          <w:color w:val="000000"/>
          <w:sz w:val="20"/>
          <w:szCs w:val="20"/>
        </w:rPr>
        <w:t xml:space="preserve"> </w:t>
      </w:r>
      <w:bookmarkStart w:id="50" w:name="OLE_LINK131"/>
      <w:r w:rsidRPr="0006116C">
        <w:rPr>
          <w:rFonts w:ascii="Calibri" w:eastAsia="DengXian" w:hAnsi="Calibri" w:cs="Calibri"/>
          <w:color w:val="000000"/>
          <w:sz w:val="20"/>
          <w:szCs w:val="20"/>
        </w:rPr>
        <w:t>Principal Coordinate Analysis</w:t>
      </w:r>
      <w:bookmarkEnd w:id="50"/>
      <w:r>
        <w:rPr>
          <w:rFonts w:ascii="Calibri" w:eastAsia="DengXian" w:hAnsi="Calibri" w:cs="Calibri"/>
          <w:color w:val="000000"/>
          <w:sz w:val="20"/>
          <w:szCs w:val="20"/>
        </w:rPr>
        <w:t>;</w:t>
      </w:r>
      <w:r w:rsidRPr="0006116C">
        <w:rPr>
          <w:rFonts w:ascii="Calibri" w:eastAsia="DengXian" w:hAnsi="Calibri" w:cs="Calibri"/>
          <w:color w:val="000000"/>
          <w:sz w:val="20"/>
          <w:szCs w:val="20"/>
        </w:rPr>
        <w:t xml:space="preserve"> RDA</w:t>
      </w:r>
      <w:r>
        <w:rPr>
          <w:rFonts w:ascii="Calibri" w:eastAsia="DengXian" w:hAnsi="Calibri" w:cs="Calibri"/>
          <w:color w:val="000000"/>
          <w:sz w:val="20"/>
          <w:szCs w:val="20"/>
        </w:rPr>
        <w:t xml:space="preserve">, </w:t>
      </w:r>
      <w:r w:rsidRPr="0006116C">
        <w:rPr>
          <w:rFonts w:ascii="Calibri" w:eastAsia="DengXian" w:hAnsi="Calibri" w:cs="Calibri"/>
          <w:color w:val="000000"/>
          <w:sz w:val="20"/>
          <w:szCs w:val="20"/>
        </w:rPr>
        <w:t>Redundancy Analysis</w:t>
      </w:r>
      <w:r>
        <w:rPr>
          <w:rFonts w:ascii="Calibri" w:eastAsia="DengXian" w:hAnsi="Calibri" w:cs="Calibri"/>
          <w:color w:val="000000"/>
          <w:sz w:val="20"/>
          <w:szCs w:val="20"/>
        </w:rPr>
        <w:t>.</w:t>
      </w:r>
      <w:r w:rsidR="002F190C">
        <w:rPr>
          <w:rFonts w:ascii="Calibri" w:eastAsia="DengXian" w:hAnsi="Calibri" w:cs="Calibri"/>
          <w:color w:val="000000"/>
          <w:sz w:val="20"/>
          <w:szCs w:val="20"/>
        </w:rPr>
        <w:t>;</w:t>
      </w:r>
      <w:r w:rsidR="00BA1DCD" w:rsidRPr="00BA1DCD">
        <w:rPr>
          <w:rFonts w:ascii="Calibri" w:eastAsia="DengXian" w:hAnsi="Calibri" w:cs="Calibri" w:hint="eastAsia"/>
          <w:color w:val="000000"/>
          <w:sz w:val="20"/>
          <w:szCs w:val="20"/>
        </w:rPr>
        <w:t xml:space="preserve"> </w:t>
      </w:r>
      <w:r w:rsidR="00BA1DCD" w:rsidRPr="002F190C">
        <w:rPr>
          <w:rFonts w:ascii="Calibri" w:eastAsia="DengXian" w:hAnsi="Calibri" w:cs="Calibri" w:hint="eastAsia"/>
          <w:color w:val="000000"/>
          <w:sz w:val="20"/>
          <w:szCs w:val="20"/>
        </w:rPr>
        <w:t>MDS</w:t>
      </w:r>
      <w:r w:rsidR="00BA1DCD">
        <w:rPr>
          <w:rFonts w:ascii="Calibri" w:eastAsia="DengXian" w:hAnsi="Calibri" w:cs="Calibri"/>
          <w:color w:val="000000"/>
          <w:sz w:val="20"/>
          <w:szCs w:val="20"/>
        </w:rPr>
        <w:t>,</w:t>
      </w:r>
      <w:r w:rsidR="00BA1DCD" w:rsidRPr="002F190C">
        <w:rPr>
          <w:rFonts w:ascii="Calibri" w:eastAsia="DengXian" w:hAnsi="Calibri" w:cs="Calibri" w:hint="eastAsia"/>
          <w:color w:val="000000"/>
          <w:sz w:val="20"/>
          <w:szCs w:val="20"/>
        </w:rPr>
        <w:t xml:space="preserve"> </w:t>
      </w:r>
      <w:r w:rsidR="00BA1DCD">
        <w:rPr>
          <w:rFonts w:ascii="Calibri" w:eastAsia="DengXian" w:hAnsi="Calibri" w:cs="Calibri"/>
          <w:color w:val="000000"/>
          <w:sz w:val="20"/>
          <w:szCs w:val="20"/>
        </w:rPr>
        <w:t>M</w:t>
      </w:r>
      <w:r w:rsidR="00BA1DCD" w:rsidRPr="002F190C">
        <w:rPr>
          <w:rFonts w:ascii="Calibri" w:eastAsia="DengXian" w:hAnsi="Calibri" w:cs="Calibri" w:hint="eastAsia"/>
          <w:color w:val="000000"/>
          <w:sz w:val="20"/>
          <w:szCs w:val="20"/>
        </w:rPr>
        <w:t xml:space="preserve">ultidimensional </w:t>
      </w:r>
      <w:r w:rsidR="00BA1DCD">
        <w:rPr>
          <w:rFonts w:ascii="Calibri" w:eastAsia="DengXian" w:hAnsi="Calibri" w:cs="Calibri"/>
          <w:color w:val="000000"/>
          <w:sz w:val="20"/>
          <w:szCs w:val="20"/>
        </w:rPr>
        <w:t>S</w:t>
      </w:r>
      <w:r w:rsidR="00BA1DCD" w:rsidRPr="002F190C">
        <w:rPr>
          <w:rFonts w:ascii="Calibri" w:eastAsia="DengXian" w:hAnsi="Calibri" w:cs="Calibri" w:hint="eastAsia"/>
          <w:color w:val="000000"/>
          <w:sz w:val="20"/>
          <w:szCs w:val="20"/>
        </w:rPr>
        <w:t>caling</w:t>
      </w:r>
      <w:r w:rsidR="00BA1DCD">
        <w:rPr>
          <w:rFonts w:ascii="Calibri" w:eastAsia="DengXian" w:hAnsi="Calibri" w:cs="Calibri"/>
          <w:color w:val="000000"/>
          <w:sz w:val="20"/>
          <w:szCs w:val="20"/>
        </w:rPr>
        <w:t>;</w:t>
      </w:r>
      <w:r w:rsidR="00BA1DCD" w:rsidRPr="002F190C">
        <w:rPr>
          <w:rFonts w:ascii="Calibri" w:eastAsia="DengXian" w:hAnsi="Calibri" w:cs="Calibri" w:hint="eastAsia"/>
          <w:color w:val="000000"/>
          <w:sz w:val="20"/>
          <w:szCs w:val="20"/>
        </w:rPr>
        <w:t xml:space="preserve"> </w:t>
      </w:r>
      <w:r w:rsidR="002F190C" w:rsidRPr="002F190C">
        <w:rPr>
          <w:rFonts w:ascii="Calibri" w:eastAsia="DengXian" w:hAnsi="Calibri" w:cs="Calibri" w:hint="eastAsia"/>
          <w:color w:val="000000"/>
          <w:sz w:val="20"/>
          <w:szCs w:val="20"/>
        </w:rPr>
        <w:t>NMDS</w:t>
      </w:r>
      <w:r w:rsidR="002F190C">
        <w:rPr>
          <w:rFonts w:ascii="Calibri" w:eastAsia="DengXian" w:hAnsi="Calibri" w:cs="Calibri"/>
          <w:color w:val="000000"/>
          <w:sz w:val="20"/>
          <w:szCs w:val="20"/>
        </w:rPr>
        <w:t>,</w:t>
      </w:r>
      <w:r w:rsidR="002F190C" w:rsidRPr="002F190C">
        <w:rPr>
          <w:rFonts w:ascii="Calibri" w:eastAsia="DengXian" w:hAnsi="Calibri" w:cs="Calibri" w:hint="eastAsia"/>
          <w:color w:val="000000"/>
          <w:sz w:val="20"/>
          <w:szCs w:val="20"/>
        </w:rPr>
        <w:t xml:space="preserve"> </w:t>
      </w:r>
      <w:r w:rsidR="002F190C">
        <w:rPr>
          <w:rFonts w:ascii="Calibri" w:eastAsia="DengXian" w:hAnsi="Calibri" w:cs="Calibri"/>
          <w:color w:val="000000"/>
          <w:sz w:val="20"/>
          <w:szCs w:val="20"/>
        </w:rPr>
        <w:t>N</w:t>
      </w:r>
      <w:r w:rsidR="002F190C" w:rsidRPr="002F190C">
        <w:rPr>
          <w:rFonts w:ascii="Calibri" w:eastAsia="DengXian" w:hAnsi="Calibri" w:cs="Calibri" w:hint="eastAsia"/>
          <w:color w:val="000000"/>
          <w:sz w:val="20"/>
          <w:szCs w:val="20"/>
        </w:rPr>
        <w:t xml:space="preserve">onmetric </w:t>
      </w:r>
      <w:r w:rsidR="002F190C">
        <w:rPr>
          <w:rFonts w:ascii="Calibri" w:eastAsia="DengXian" w:hAnsi="Calibri" w:cs="Calibri"/>
          <w:color w:val="000000"/>
          <w:sz w:val="20"/>
          <w:szCs w:val="20"/>
        </w:rPr>
        <w:t>M</w:t>
      </w:r>
      <w:r w:rsidR="002F190C" w:rsidRPr="002F190C">
        <w:rPr>
          <w:rFonts w:ascii="Calibri" w:eastAsia="DengXian" w:hAnsi="Calibri" w:cs="Calibri" w:hint="eastAsia"/>
          <w:color w:val="000000"/>
          <w:sz w:val="20"/>
          <w:szCs w:val="20"/>
        </w:rPr>
        <w:t xml:space="preserve">ultidimensional </w:t>
      </w:r>
      <w:r w:rsidR="002F190C">
        <w:rPr>
          <w:rFonts w:ascii="Calibri" w:eastAsia="DengXian" w:hAnsi="Calibri" w:cs="Calibri"/>
          <w:color w:val="000000"/>
          <w:sz w:val="20"/>
          <w:szCs w:val="20"/>
        </w:rPr>
        <w:t>S</w:t>
      </w:r>
      <w:r w:rsidR="002F190C" w:rsidRPr="002F190C">
        <w:rPr>
          <w:rFonts w:ascii="Calibri" w:eastAsia="DengXian" w:hAnsi="Calibri" w:cs="Calibri" w:hint="eastAsia"/>
          <w:color w:val="000000"/>
          <w:sz w:val="20"/>
          <w:szCs w:val="20"/>
        </w:rPr>
        <w:t>caling</w:t>
      </w:r>
      <w:r w:rsidR="002F190C">
        <w:rPr>
          <w:rFonts w:ascii="Calibri" w:eastAsia="DengXian" w:hAnsi="Calibri" w:cs="Calibri"/>
          <w:color w:val="000000"/>
          <w:sz w:val="20"/>
          <w:szCs w:val="20"/>
        </w:rPr>
        <w:t xml:space="preserve">; </w:t>
      </w:r>
      <w:r w:rsidR="002F190C" w:rsidRPr="002F190C">
        <w:rPr>
          <w:rFonts w:ascii="Calibri" w:eastAsia="DengXian" w:hAnsi="Calibri" w:cs="Calibri"/>
          <w:color w:val="000000"/>
          <w:sz w:val="20"/>
          <w:szCs w:val="20"/>
        </w:rPr>
        <w:t>ACE, Abundance-based Coverage Estimator</w:t>
      </w:r>
      <w:r w:rsidR="002F190C">
        <w:rPr>
          <w:rFonts w:ascii="Calibri" w:eastAsia="DengXian" w:hAnsi="Calibri" w:cs="Calibri"/>
          <w:color w:val="000000"/>
          <w:sz w:val="20"/>
          <w:szCs w:val="20"/>
        </w:rPr>
        <w:t xml:space="preserve">; </w:t>
      </w:r>
    </w:p>
    <w:sectPr w:rsidR="00B07C26" w:rsidRPr="0006116C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91F96"/>
    <w:multiLevelType w:val="hybridMultilevel"/>
    <w:tmpl w:val="13F60DA2"/>
    <w:lvl w:ilvl="0" w:tplc="CDB2A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FF60B52"/>
    <w:multiLevelType w:val="hybridMultilevel"/>
    <w:tmpl w:val="6CCEAB64"/>
    <w:lvl w:ilvl="0" w:tplc="5B9E44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0E04440"/>
    <w:multiLevelType w:val="hybridMultilevel"/>
    <w:tmpl w:val="9D5419FC"/>
    <w:lvl w:ilvl="0" w:tplc="38AEF1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46177352">
    <w:abstractNumId w:val="0"/>
  </w:num>
  <w:num w:numId="2" w16cid:durableId="1979988659">
    <w:abstractNumId w:val="1"/>
  </w:num>
  <w:num w:numId="3" w16cid:durableId="15929295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hideSpellingErrors/>
  <w:hideGrammaticalErrors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5397"/>
    <w:rsid w:val="000029D4"/>
    <w:rsid w:val="00020389"/>
    <w:rsid w:val="00046C45"/>
    <w:rsid w:val="00050E49"/>
    <w:rsid w:val="0006116C"/>
    <w:rsid w:val="00061201"/>
    <w:rsid w:val="00062567"/>
    <w:rsid w:val="0006263A"/>
    <w:rsid w:val="00065065"/>
    <w:rsid w:val="000723AC"/>
    <w:rsid w:val="0008127A"/>
    <w:rsid w:val="00086593"/>
    <w:rsid w:val="0009065B"/>
    <w:rsid w:val="00093825"/>
    <w:rsid w:val="00095437"/>
    <w:rsid w:val="000979E2"/>
    <w:rsid w:val="000A282F"/>
    <w:rsid w:val="000E0B63"/>
    <w:rsid w:val="001229DF"/>
    <w:rsid w:val="00127919"/>
    <w:rsid w:val="00130563"/>
    <w:rsid w:val="00133892"/>
    <w:rsid w:val="00133F4F"/>
    <w:rsid w:val="001417C0"/>
    <w:rsid w:val="001445EF"/>
    <w:rsid w:val="001462D3"/>
    <w:rsid w:val="00155105"/>
    <w:rsid w:val="001762C3"/>
    <w:rsid w:val="00184E06"/>
    <w:rsid w:val="00190024"/>
    <w:rsid w:val="00192A2B"/>
    <w:rsid w:val="001950B6"/>
    <w:rsid w:val="001A3CDA"/>
    <w:rsid w:val="001A7B64"/>
    <w:rsid w:val="001C332D"/>
    <w:rsid w:val="001D0A9B"/>
    <w:rsid w:val="001E5513"/>
    <w:rsid w:val="001F0BF9"/>
    <w:rsid w:val="001F7D75"/>
    <w:rsid w:val="002006A9"/>
    <w:rsid w:val="002015F1"/>
    <w:rsid w:val="00203DC5"/>
    <w:rsid w:val="0021299E"/>
    <w:rsid w:val="00212B42"/>
    <w:rsid w:val="00214A61"/>
    <w:rsid w:val="00235D30"/>
    <w:rsid w:val="00237ECB"/>
    <w:rsid w:val="00256559"/>
    <w:rsid w:val="00261C61"/>
    <w:rsid w:val="00284640"/>
    <w:rsid w:val="00292F56"/>
    <w:rsid w:val="00294E4D"/>
    <w:rsid w:val="002A4C26"/>
    <w:rsid w:val="002D3A53"/>
    <w:rsid w:val="002D566B"/>
    <w:rsid w:val="002D6183"/>
    <w:rsid w:val="002D6F5C"/>
    <w:rsid w:val="002E0D6E"/>
    <w:rsid w:val="002E3A0D"/>
    <w:rsid w:val="002E6403"/>
    <w:rsid w:val="002E6BA2"/>
    <w:rsid w:val="002F190C"/>
    <w:rsid w:val="00304FAD"/>
    <w:rsid w:val="00323FF0"/>
    <w:rsid w:val="00342916"/>
    <w:rsid w:val="00345095"/>
    <w:rsid w:val="003708AE"/>
    <w:rsid w:val="00371B39"/>
    <w:rsid w:val="003813F5"/>
    <w:rsid w:val="00382AE6"/>
    <w:rsid w:val="00391C7A"/>
    <w:rsid w:val="003937CA"/>
    <w:rsid w:val="003A2B64"/>
    <w:rsid w:val="003B152B"/>
    <w:rsid w:val="003E1B0B"/>
    <w:rsid w:val="003E59FB"/>
    <w:rsid w:val="003E6B87"/>
    <w:rsid w:val="00422DDE"/>
    <w:rsid w:val="00423C37"/>
    <w:rsid w:val="0042634F"/>
    <w:rsid w:val="0043215D"/>
    <w:rsid w:val="0044537B"/>
    <w:rsid w:val="00453592"/>
    <w:rsid w:val="004536EB"/>
    <w:rsid w:val="004549E3"/>
    <w:rsid w:val="00455B6C"/>
    <w:rsid w:val="00465DFC"/>
    <w:rsid w:val="00467928"/>
    <w:rsid w:val="00474C1B"/>
    <w:rsid w:val="00482F88"/>
    <w:rsid w:val="004A761C"/>
    <w:rsid w:val="004A7C8B"/>
    <w:rsid w:val="004B4ECE"/>
    <w:rsid w:val="004D3CC6"/>
    <w:rsid w:val="004D3F1B"/>
    <w:rsid w:val="004D70EE"/>
    <w:rsid w:val="004E1915"/>
    <w:rsid w:val="00501B0D"/>
    <w:rsid w:val="0051432B"/>
    <w:rsid w:val="0052437B"/>
    <w:rsid w:val="005256FE"/>
    <w:rsid w:val="00530723"/>
    <w:rsid w:val="0053689E"/>
    <w:rsid w:val="00546212"/>
    <w:rsid w:val="00546DA4"/>
    <w:rsid w:val="00567FBA"/>
    <w:rsid w:val="0058109F"/>
    <w:rsid w:val="00582347"/>
    <w:rsid w:val="00593C17"/>
    <w:rsid w:val="005A1174"/>
    <w:rsid w:val="005C1C7D"/>
    <w:rsid w:val="005F73E5"/>
    <w:rsid w:val="006004EA"/>
    <w:rsid w:val="00607CF9"/>
    <w:rsid w:val="00610252"/>
    <w:rsid w:val="006114F6"/>
    <w:rsid w:val="0062234C"/>
    <w:rsid w:val="00631E1A"/>
    <w:rsid w:val="00634E94"/>
    <w:rsid w:val="0064124A"/>
    <w:rsid w:val="00651EC7"/>
    <w:rsid w:val="00653195"/>
    <w:rsid w:val="006531C7"/>
    <w:rsid w:val="00665139"/>
    <w:rsid w:val="0066637D"/>
    <w:rsid w:val="006A36D7"/>
    <w:rsid w:val="006A5475"/>
    <w:rsid w:val="006A5DB1"/>
    <w:rsid w:val="006A5DF4"/>
    <w:rsid w:val="006A608D"/>
    <w:rsid w:val="006A6472"/>
    <w:rsid w:val="006D59B6"/>
    <w:rsid w:val="006F4320"/>
    <w:rsid w:val="00716C25"/>
    <w:rsid w:val="007211D8"/>
    <w:rsid w:val="007261DA"/>
    <w:rsid w:val="00726FC6"/>
    <w:rsid w:val="0074377B"/>
    <w:rsid w:val="00745F0D"/>
    <w:rsid w:val="007545C0"/>
    <w:rsid w:val="0076328A"/>
    <w:rsid w:val="00771ADF"/>
    <w:rsid w:val="007846D6"/>
    <w:rsid w:val="00787783"/>
    <w:rsid w:val="0079484E"/>
    <w:rsid w:val="007A6AF5"/>
    <w:rsid w:val="007E0A89"/>
    <w:rsid w:val="007F3750"/>
    <w:rsid w:val="007F7134"/>
    <w:rsid w:val="00811B5B"/>
    <w:rsid w:val="00846C01"/>
    <w:rsid w:val="00853040"/>
    <w:rsid w:val="00855285"/>
    <w:rsid w:val="00855461"/>
    <w:rsid w:val="00860722"/>
    <w:rsid w:val="008802A9"/>
    <w:rsid w:val="0088168C"/>
    <w:rsid w:val="008816A3"/>
    <w:rsid w:val="008845E8"/>
    <w:rsid w:val="00886C1E"/>
    <w:rsid w:val="0089551E"/>
    <w:rsid w:val="00896CFB"/>
    <w:rsid w:val="008A438A"/>
    <w:rsid w:val="008B0370"/>
    <w:rsid w:val="008B1740"/>
    <w:rsid w:val="008C1F36"/>
    <w:rsid w:val="008D2CFB"/>
    <w:rsid w:val="008D639E"/>
    <w:rsid w:val="008F58C5"/>
    <w:rsid w:val="008F6044"/>
    <w:rsid w:val="008F73C9"/>
    <w:rsid w:val="00900FC2"/>
    <w:rsid w:val="00905694"/>
    <w:rsid w:val="00905F99"/>
    <w:rsid w:val="0091712F"/>
    <w:rsid w:val="009330B3"/>
    <w:rsid w:val="00933D88"/>
    <w:rsid w:val="009422F2"/>
    <w:rsid w:val="00967412"/>
    <w:rsid w:val="0097654B"/>
    <w:rsid w:val="00982C49"/>
    <w:rsid w:val="009862EA"/>
    <w:rsid w:val="00990295"/>
    <w:rsid w:val="00990BDC"/>
    <w:rsid w:val="009A05FD"/>
    <w:rsid w:val="009A5351"/>
    <w:rsid w:val="009B2879"/>
    <w:rsid w:val="009C3A84"/>
    <w:rsid w:val="009C71E6"/>
    <w:rsid w:val="009E0063"/>
    <w:rsid w:val="009E50A4"/>
    <w:rsid w:val="00A21071"/>
    <w:rsid w:val="00A3397C"/>
    <w:rsid w:val="00A42376"/>
    <w:rsid w:val="00A424B9"/>
    <w:rsid w:val="00A439BC"/>
    <w:rsid w:val="00A53A42"/>
    <w:rsid w:val="00A562A3"/>
    <w:rsid w:val="00A67D11"/>
    <w:rsid w:val="00A71CDE"/>
    <w:rsid w:val="00A8177B"/>
    <w:rsid w:val="00A849F7"/>
    <w:rsid w:val="00AA11A9"/>
    <w:rsid w:val="00AB50EF"/>
    <w:rsid w:val="00AC6D41"/>
    <w:rsid w:val="00AE6BA3"/>
    <w:rsid w:val="00B03DDB"/>
    <w:rsid w:val="00B06F76"/>
    <w:rsid w:val="00B07C26"/>
    <w:rsid w:val="00B10093"/>
    <w:rsid w:val="00B129A2"/>
    <w:rsid w:val="00B21A76"/>
    <w:rsid w:val="00B27C43"/>
    <w:rsid w:val="00B67650"/>
    <w:rsid w:val="00B75F94"/>
    <w:rsid w:val="00B87639"/>
    <w:rsid w:val="00B953E4"/>
    <w:rsid w:val="00BA1DCD"/>
    <w:rsid w:val="00BA1E71"/>
    <w:rsid w:val="00BA3451"/>
    <w:rsid w:val="00BA49FA"/>
    <w:rsid w:val="00BA71AB"/>
    <w:rsid w:val="00BB2988"/>
    <w:rsid w:val="00BD09BD"/>
    <w:rsid w:val="00BD1E9D"/>
    <w:rsid w:val="00BE1A66"/>
    <w:rsid w:val="00BE6333"/>
    <w:rsid w:val="00BF1A23"/>
    <w:rsid w:val="00C0078C"/>
    <w:rsid w:val="00C029D3"/>
    <w:rsid w:val="00C35186"/>
    <w:rsid w:val="00C5479D"/>
    <w:rsid w:val="00C7624E"/>
    <w:rsid w:val="00C77B54"/>
    <w:rsid w:val="00C87CC5"/>
    <w:rsid w:val="00C90BE6"/>
    <w:rsid w:val="00C94675"/>
    <w:rsid w:val="00C94C04"/>
    <w:rsid w:val="00CB460C"/>
    <w:rsid w:val="00CB5A1B"/>
    <w:rsid w:val="00CB5E61"/>
    <w:rsid w:val="00CD29A8"/>
    <w:rsid w:val="00CF3A7B"/>
    <w:rsid w:val="00CF6B79"/>
    <w:rsid w:val="00D062FC"/>
    <w:rsid w:val="00D36389"/>
    <w:rsid w:val="00D409EC"/>
    <w:rsid w:val="00D46670"/>
    <w:rsid w:val="00D52BEC"/>
    <w:rsid w:val="00D53E94"/>
    <w:rsid w:val="00D540D0"/>
    <w:rsid w:val="00D62A81"/>
    <w:rsid w:val="00D66144"/>
    <w:rsid w:val="00D67612"/>
    <w:rsid w:val="00D76D5B"/>
    <w:rsid w:val="00D85F39"/>
    <w:rsid w:val="00D87A19"/>
    <w:rsid w:val="00DA2A77"/>
    <w:rsid w:val="00DC4314"/>
    <w:rsid w:val="00DD15FC"/>
    <w:rsid w:val="00DE6506"/>
    <w:rsid w:val="00DF4139"/>
    <w:rsid w:val="00DF5578"/>
    <w:rsid w:val="00DF563C"/>
    <w:rsid w:val="00E10BDB"/>
    <w:rsid w:val="00E1465C"/>
    <w:rsid w:val="00E15955"/>
    <w:rsid w:val="00E15F8F"/>
    <w:rsid w:val="00E24AB5"/>
    <w:rsid w:val="00E32E60"/>
    <w:rsid w:val="00E32E74"/>
    <w:rsid w:val="00E56EAE"/>
    <w:rsid w:val="00E61728"/>
    <w:rsid w:val="00E66324"/>
    <w:rsid w:val="00E67102"/>
    <w:rsid w:val="00E734D8"/>
    <w:rsid w:val="00E76BC9"/>
    <w:rsid w:val="00E812D6"/>
    <w:rsid w:val="00E82D14"/>
    <w:rsid w:val="00E84CCC"/>
    <w:rsid w:val="00E905EB"/>
    <w:rsid w:val="00E92722"/>
    <w:rsid w:val="00E93375"/>
    <w:rsid w:val="00EA02EC"/>
    <w:rsid w:val="00EB072C"/>
    <w:rsid w:val="00EB6D49"/>
    <w:rsid w:val="00EC0E0D"/>
    <w:rsid w:val="00EC4487"/>
    <w:rsid w:val="00ED0D19"/>
    <w:rsid w:val="00EE3CCE"/>
    <w:rsid w:val="00EF09DC"/>
    <w:rsid w:val="00F02E90"/>
    <w:rsid w:val="00F16DC6"/>
    <w:rsid w:val="00F23D12"/>
    <w:rsid w:val="00F32B8B"/>
    <w:rsid w:val="00F33892"/>
    <w:rsid w:val="00F34D93"/>
    <w:rsid w:val="00F46AF0"/>
    <w:rsid w:val="00F46DD8"/>
    <w:rsid w:val="00F47F0C"/>
    <w:rsid w:val="00F7350B"/>
    <w:rsid w:val="00F80CFD"/>
    <w:rsid w:val="00F83046"/>
    <w:rsid w:val="00F9109A"/>
    <w:rsid w:val="00F9219E"/>
    <w:rsid w:val="00F93EC4"/>
    <w:rsid w:val="00FA40F7"/>
    <w:rsid w:val="00FB5397"/>
    <w:rsid w:val="00FB5BAF"/>
    <w:rsid w:val="00FD53C7"/>
    <w:rsid w:val="00FE23ED"/>
    <w:rsid w:val="1047736D"/>
    <w:rsid w:val="1A965150"/>
    <w:rsid w:val="1DE8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B7CEF1"/>
  <w15:docId w15:val="{3763997D-B7CF-8941-B66B-F5FAF04D3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D14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qFormat/>
    <w:pPr>
      <w:spacing w:before="100" w:beforeAutospacing="1" w:after="100" w:afterAutospacing="1"/>
    </w:pPr>
  </w:style>
  <w:style w:type="table" w:styleId="a9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  <w:style w:type="paragraph" w:styleId="aa">
    <w:name w:val="List Paragraph"/>
    <w:basedOn w:val="a"/>
    <w:uiPriority w:val="99"/>
    <w:rsid w:val="00B8763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0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83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2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1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9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6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468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53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91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26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75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56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3</Pages>
  <Words>1251</Words>
  <Characters>7133</Characters>
  <Application>Microsoft Office Word</Application>
  <DocSecurity>0</DocSecurity>
  <Lines>59</Lines>
  <Paragraphs>16</Paragraphs>
  <ScaleCrop>false</ScaleCrop>
  <Company/>
  <LinksUpToDate>false</LinksUpToDate>
  <CharactersWithSpaces>8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 </cp:lastModifiedBy>
  <cp:revision>210</cp:revision>
  <dcterms:created xsi:type="dcterms:W3CDTF">2020-05-28T14:08:00Z</dcterms:created>
  <dcterms:modified xsi:type="dcterms:W3CDTF">2024-05-29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13D0F3C26EC3461CBF331F37400715FD</vt:lpwstr>
  </property>
</Properties>
</file>